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FB616" w14:textId="213A3392" w:rsidR="00180E13" w:rsidRPr="00974F0D" w:rsidRDefault="00006A04" w:rsidP="005A0152">
      <w:pPr>
        <w:rPr>
          <w:rFonts w:ascii="Times New Roman" w:hAnsi="Times New Roman" w:cs="Times New Roman"/>
          <w:b/>
        </w:rPr>
      </w:pPr>
      <w:bookmarkStart w:id="0" w:name="_Hlk32582567"/>
      <w:r w:rsidRPr="00974F0D">
        <w:rPr>
          <w:rFonts w:ascii="Times New Roman" w:hAnsi="Times New Roman" w:cs="Times New Roman"/>
          <w:b/>
        </w:rPr>
        <w:t xml:space="preserve">Supplementary Table 1. </w:t>
      </w:r>
      <w:bookmarkStart w:id="1" w:name="_Hlk32582603"/>
      <w:bookmarkEnd w:id="0"/>
      <w:r w:rsidR="00180E13" w:rsidRPr="00974F0D">
        <w:rPr>
          <w:rFonts w:ascii="Times New Roman" w:hAnsi="Times New Roman" w:cs="Times New Roman"/>
          <w:b/>
        </w:rPr>
        <w:t>Quality assessme</w:t>
      </w:r>
      <w:bookmarkStart w:id="2" w:name="_GoBack"/>
      <w:bookmarkEnd w:id="2"/>
      <w:r w:rsidR="00180E13" w:rsidRPr="00974F0D">
        <w:rPr>
          <w:rFonts w:ascii="Times New Roman" w:hAnsi="Times New Roman" w:cs="Times New Roman"/>
          <w:b/>
        </w:rPr>
        <w:t xml:space="preserve">nt </w:t>
      </w:r>
      <w:r w:rsidR="00A62787" w:rsidRPr="00974F0D">
        <w:rPr>
          <w:rFonts w:ascii="Times New Roman" w:hAnsi="Times New Roman" w:cs="Times New Roman"/>
          <w:b/>
        </w:rPr>
        <w:t xml:space="preserve">of </w:t>
      </w:r>
      <w:r w:rsidR="00180E13" w:rsidRPr="00974F0D">
        <w:rPr>
          <w:rFonts w:ascii="Times New Roman" w:hAnsi="Times New Roman" w:cs="Times New Roman"/>
          <w:b/>
        </w:rPr>
        <w:t>studies included in this meta-analysis</w:t>
      </w:r>
      <w:r w:rsidR="00722B1C" w:rsidRPr="00974F0D">
        <w:rPr>
          <w:rFonts w:ascii="Times New Roman" w:hAnsi="Times New Roman" w:cs="Times New Roman"/>
          <w:b/>
        </w:rPr>
        <w:t>.</w:t>
      </w:r>
    </w:p>
    <w:p w14:paraId="0ABD6A2A" w14:textId="77777777" w:rsidR="00B776AE" w:rsidRPr="00974F0D" w:rsidRDefault="00B776AE" w:rsidP="00B776AE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a6"/>
        <w:tblW w:w="15304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2126"/>
        <w:gridCol w:w="1843"/>
        <w:gridCol w:w="2126"/>
        <w:gridCol w:w="2127"/>
        <w:gridCol w:w="1842"/>
        <w:gridCol w:w="1134"/>
      </w:tblGrid>
      <w:tr w:rsidR="00180E13" w:rsidRPr="00974F0D" w14:paraId="7FC3D928" w14:textId="77777777" w:rsidTr="00522F8D">
        <w:trPr>
          <w:trHeight w:val="811"/>
          <w:tblHeader/>
        </w:trPr>
        <w:tc>
          <w:tcPr>
            <w:tcW w:w="2405" w:type="dxa"/>
          </w:tcPr>
          <w:p w14:paraId="54C1CF8A" w14:textId="77777777" w:rsidR="00180E13" w:rsidRPr="00974F0D" w:rsidRDefault="00180E13" w:rsidP="00107C9D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32346224"/>
            <w:bookmarkEnd w:id="1"/>
            <w:r w:rsidRPr="00974F0D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701" w:type="dxa"/>
          </w:tcPr>
          <w:p w14:paraId="2A43CA69" w14:textId="2A55A606" w:rsidR="00180E13" w:rsidRPr="00974F0D" w:rsidRDefault="00180E13" w:rsidP="00107C9D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1.</w:t>
            </w:r>
            <w:r w:rsidR="00875BAD"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T</w:t>
            </w: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he targeted population was defined clearly</w:t>
            </w:r>
          </w:p>
        </w:tc>
        <w:tc>
          <w:tcPr>
            <w:tcW w:w="2126" w:type="dxa"/>
          </w:tcPr>
          <w:p w14:paraId="05B8D97E" w14:textId="09D2B350" w:rsidR="00180E13" w:rsidRPr="00974F0D" w:rsidRDefault="00180E13" w:rsidP="00107C9D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2.</w:t>
            </w:r>
            <w:r w:rsidR="00875BAD" w:rsidRPr="00974F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5BAD"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Complete, random or consecutive recruitment</w:t>
            </w:r>
          </w:p>
        </w:tc>
        <w:tc>
          <w:tcPr>
            <w:tcW w:w="1843" w:type="dxa"/>
          </w:tcPr>
          <w:p w14:paraId="1F7C64DB" w14:textId="102AB228" w:rsidR="00180E13" w:rsidRPr="00974F0D" w:rsidRDefault="00180E13" w:rsidP="00107C9D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.</w:t>
            </w:r>
            <w:r w:rsidR="00875BAD"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R</w:t>
            </w: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esponse rate was equal or more than 70%</w:t>
            </w:r>
          </w:p>
        </w:tc>
        <w:tc>
          <w:tcPr>
            <w:tcW w:w="2126" w:type="dxa"/>
          </w:tcPr>
          <w:p w14:paraId="0235F43D" w14:textId="47A7BF0F" w:rsidR="00180E13" w:rsidRPr="00974F0D" w:rsidRDefault="00180E13" w:rsidP="00107C9D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4. </w:t>
            </w:r>
            <w:r w:rsidR="00875BAD"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Representativeness of sample</w:t>
            </w:r>
          </w:p>
        </w:tc>
        <w:tc>
          <w:tcPr>
            <w:tcW w:w="2127" w:type="dxa"/>
          </w:tcPr>
          <w:p w14:paraId="6AE770FE" w14:textId="621EA4F7" w:rsidR="00180E13" w:rsidRPr="00974F0D" w:rsidRDefault="00180E13" w:rsidP="00107C9D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5.</w:t>
            </w:r>
            <w:r w:rsidR="00875BAD" w:rsidRPr="00974F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5BAD"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Use of defined diagnostic criteria for depression</w:t>
            </w:r>
          </w:p>
        </w:tc>
        <w:tc>
          <w:tcPr>
            <w:tcW w:w="1842" w:type="dxa"/>
          </w:tcPr>
          <w:p w14:paraId="4BE6C041" w14:textId="7F29F0E6" w:rsidR="00180E13" w:rsidRPr="00974F0D" w:rsidRDefault="00180E13" w:rsidP="00107C9D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6. </w:t>
            </w:r>
            <w:r w:rsidR="00522F8D" w:rsidRPr="00974F0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Use of validated instruments for depression</w:t>
            </w:r>
          </w:p>
        </w:tc>
        <w:tc>
          <w:tcPr>
            <w:tcW w:w="1134" w:type="dxa"/>
          </w:tcPr>
          <w:p w14:paraId="6E6A5175" w14:textId="77777777" w:rsidR="00180E13" w:rsidRPr="00974F0D" w:rsidRDefault="00180E13" w:rsidP="00107C9D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bookmarkEnd w:id="3"/>
      <w:tr w:rsidR="00522F8D" w:rsidRPr="00974F0D" w14:paraId="2BE1ED72" w14:textId="77777777" w:rsidTr="00522F8D">
        <w:trPr>
          <w:trHeight w:val="244"/>
        </w:trPr>
        <w:tc>
          <w:tcPr>
            <w:tcW w:w="2405" w:type="dxa"/>
          </w:tcPr>
          <w:p w14:paraId="176EC3DA" w14:textId="5FB0C04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Bi and Wu, 2016</w:t>
            </w:r>
          </w:p>
        </w:tc>
        <w:tc>
          <w:tcPr>
            <w:tcW w:w="1701" w:type="dxa"/>
          </w:tcPr>
          <w:p w14:paraId="0F5C4077" w14:textId="01635A6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121C688" w14:textId="2FFCA20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7CA3D2D" w14:textId="1F9D395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499C528" w14:textId="317FE6F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A2D7942" w14:textId="6DE7D4D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D9197C5" w14:textId="3B011F0B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5781C49" w14:textId="5F431B1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39E875EE" w14:textId="77777777" w:rsidTr="00522F8D">
        <w:trPr>
          <w:trHeight w:val="244"/>
        </w:trPr>
        <w:tc>
          <w:tcPr>
            <w:tcW w:w="2405" w:type="dxa"/>
          </w:tcPr>
          <w:p w14:paraId="155EE87D" w14:textId="5177DD6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Cao, et al., 2012</w:t>
            </w:r>
          </w:p>
        </w:tc>
        <w:tc>
          <w:tcPr>
            <w:tcW w:w="1701" w:type="dxa"/>
          </w:tcPr>
          <w:p w14:paraId="7509AE1E" w14:textId="279A317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F69A345" w14:textId="588A5B93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2A956F8" w14:textId="3622E7B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57A5E2F" w14:textId="218FB5F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27BEEBE" w14:textId="075259C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782B54F" w14:textId="28F7213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C7259B6" w14:textId="4C1936D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17842A5C" w14:textId="77777777" w:rsidTr="00522F8D">
        <w:trPr>
          <w:trHeight w:val="244"/>
        </w:trPr>
        <w:tc>
          <w:tcPr>
            <w:tcW w:w="2405" w:type="dxa"/>
          </w:tcPr>
          <w:p w14:paraId="26010AFF" w14:textId="401EB3A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Chang, et al., 2016</w:t>
            </w:r>
          </w:p>
        </w:tc>
        <w:tc>
          <w:tcPr>
            <w:tcW w:w="1701" w:type="dxa"/>
          </w:tcPr>
          <w:p w14:paraId="110FA2D2" w14:textId="01D4DCF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FE5FF06" w14:textId="38F4FCA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5754D83" w14:textId="537FE1B0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02B8D9C" w14:textId="229B9F8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1E4462D" w14:textId="73B45935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D652881" w14:textId="718CD6B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CCFB5F5" w14:textId="5C97573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67209C9A" w14:textId="77777777" w:rsidTr="00522F8D">
        <w:trPr>
          <w:trHeight w:val="244"/>
        </w:trPr>
        <w:tc>
          <w:tcPr>
            <w:tcW w:w="2405" w:type="dxa"/>
          </w:tcPr>
          <w:p w14:paraId="4459C14C" w14:textId="6BF480F3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Chen and Chu, 2012</w:t>
            </w:r>
          </w:p>
        </w:tc>
        <w:tc>
          <w:tcPr>
            <w:tcW w:w="1701" w:type="dxa"/>
          </w:tcPr>
          <w:p w14:paraId="42594B17" w14:textId="12A9D783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6A279F5" w14:textId="374D24AB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22DAC94" w14:textId="659AF25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D429E48" w14:textId="73F3BF1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FBEF4F1" w14:textId="69E8935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1BC791A7" w14:textId="5598DABB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22B6DD0" w14:textId="3E71865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1BC349F8" w14:textId="77777777" w:rsidTr="00522F8D">
        <w:trPr>
          <w:trHeight w:val="244"/>
        </w:trPr>
        <w:tc>
          <w:tcPr>
            <w:tcW w:w="2405" w:type="dxa"/>
          </w:tcPr>
          <w:p w14:paraId="6924AA31" w14:textId="13549B2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Cheng, et al., 2015</w:t>
            </w:r>
          </w:p>
        </w:tc>
        <w:tc>
          <w:tcPr>
            <w:tcW w:w="1701" w:type="dxa"/>
          </w:tcPr>
          <w:p w14:paraId="3EA2095F" w14:textId="0958713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94E46BE" w14:textId="0E6F071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AFCE0EE" w14:textId="7FE7EE0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24DF89B" w14:textId="51AA729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4472CC0" w14:textId="3AD1789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98C7E72" w14:textId="3E38070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DDB93D5" w14:textId="1C53097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3485DEB9" w14:textId="77777777" w:rsidTr="00522F8D">
        <w:trPr>
          <w:trHeight w:val="244"/>
        </w:trPr>
        <w:tc>
          <w:tcPr>
            <w:tcW w:w="2405" w:type="dxa"/>
          </w:tcPr>
          <w:p w14:paraId="2DF95EAD" w14:textId="65F7ECC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Ding, et al., 2019</w:t>
            </w:r>
          </w:p>
        </w:tc>
        <w:tc>
          <w:tcPr>
            <w:tcW w:w="1701" w:type="dxa"/>
          </w:tcPr>
          <w:p w14:paraId="52B1D36F" w14:textId="6F6B42D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B093932" w14:textId="3E05B0F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BE3EDE8" w14:textId="31D2B30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22AC6B4" w14:textId="398E128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E15D71B" w14:textId="4D26FA6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6EA206B" w14:textId="2399FF8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EEA7B37" w14:textId="3F2FF1A5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682D8465" w14:textId="77777777" w:rsidTr="00522F8D">
        <w:trPr>
          <w:trHeight w:val="244"/>
        </w:trPr>
        <w:tc>
          <w:tcPr>
            <w:tcW w:w="2405" w:type="dxa"/>
          </w:tcPr>
          <w:p w14:paraId="0EBE2EDC" w14:textId="5B5FB3E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Du, et al., 2015</w:t>
            </w:r>
          </w:p>
        </w:tc>
        <w:tc>
          <w:tcPr>
            <w:tcW w:w="1701" w:type="dxa"/>
          </w:tcPr>
          <w:p w14:paraId="3118649F" w14:textId="7340F080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FD8F22B" w14:textId="388BE2B3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0CF1D43" w14:textId="2438B68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4A24B4F" w14:textId="2114615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13009D7" w14:textId="37E43EB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AF6458F" w14:textId="2090C17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4D77197" w14:textId="6A01A00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1A2C67F5" w14:textId="77777777" w:rsidTr="00522F8D">
        <w:trPr>
          <w:trHeight w:val="244"/>
        </w:trPr>
        <w:tc>
          <w:tcPr>
            <w:tcW w:w="2405" w:type="dxa"/>
          </w:tcPr>
          <w:p w14:paraId="353D0F07" w14:textId="34A9462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Gao,</w:t>
            </w:r>
            <w:r w:rsidR="00006A04" w:rsidRPr="00974F0D">
              <w:rPr>
                <w:rFonts w:ascii="Times New Roman" w:hAnsi="Times New Roman" w:cs="Times New Roman"/>
                <w:sz w:val="20"/>
                <w:szCs w:val="20"/>
              </w:rPr>
              <w:t xml:space="preserve"> L.,</w:t>
            </w: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701" w:type="dxa"/>
          </w:tcPr>
          <w:p w14:paraId="02764E72" w14:textId="14D0C03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FAC2929" w14:textId="316333C5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AB3B0C9" w14:textId="53BD7A1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A91E3EA" w14:textId="2008B45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09E15A22" w14:textId="1F153AA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54B80D4" w14:textId="7311DAB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C99FA83" w14:textId="121CD46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3D26920C" w14:textId="77777777" w:rsidTr="00522F8D">
        <w:trPr>
          <w:trHeight w:val="244"/>
        </w:trPr>
        <w:tc>
          <w:tcPr>
            <w:tcW w:w="2405" w:type="dxa"/>
          </w:tcPr>
          <w:p w14:paraId="349CD8DA" w14:textId="6A3652D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Gao, et al., 2017</w:t>
            </w:r>
          </w:p>
        </w:tc>
        <w:tc>
          <w:tcPr>
            <w:tcW w:w="1701" w:type="dxa"/>
          </w:tcPr>
          <w:p w14:paraId="0037FB8A" w14:textId="689A288B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EB99686" w14:textId="43501E2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0D09821" w14:textId="14830DC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D68FF2E" w14:textId="352C6C9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01275B4" w14:textId="6494024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F3A6D1A" w14:textId="5822AAB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F78822C" w14:textId="2764824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7A42290D" w14:textId="77777777" w:rsidTr="00522F8D">
        <w:trPr>
          <w:trHeight w:val="244"/>
        </w:trPr>
        <w:tc>
          <w:tcPr>
            <w:tcW w:w="2405" w:type="dxa"/>
          </w:tcPr>
          <w:p w14:paraId="0BBDBBD1" w14:textId="372CE63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Gong, et al., 2018</w:t>
            </w:r>
          </w:p>
        </w:tc>
        <w:tc>
          <w:tcPr>
            <w:tcW w:w="1701" w:type="dxa"/>
          </w:tcPr>
          <w:p w14:paraId="08DAF228" w14:textId="29FCE50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288A8F8" w14:textId="0DC92D4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FC71406" w14:textId="3AF2AC6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73581387" w14:textId="6FDD226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4F20AB9" w14:textId="4F265EB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492053E" w14:textId="30C6A2C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0DFF18B" w14:textId="4061B3A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4F82D383" w14:textId="77777777" w:rsidTr="00522F8D">
        <w:trPr>
          <w:trHeight w:val="244"/>
        </w:trPr>
        <w:tc>
          <w:tcPr>
            <w:tcW w:w="2405" w:type="dxa"/>
          </w:tcPr>
          <w:p w14:paraId="572DC378" w14:textId="5A0C3B2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Hu, et al., 2018</w:t>
            </w:r>
          </w:p>
        </w:tc>
        <w:tc>
          <w:tcPr>
            <w:tcW w:w="1701" w:type="dxa"/>
          </w:tcPr>
          <w:p w14:paraId="11B0B43A" w14:textId="13FDD265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2FEE28C" w14:textId="5E58747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745E7A8" w14:textId="021ADDD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5FD4E6DB" w14:textId="0CA703F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5A93CB3" w14:textId="3C57A7F0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88A4A09" w14:textId="69157F6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C471F25" w14:textId="6910BE7B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63A16E58" w14:textId="77777777" w:rsidTr="00522F8D">
        <w:trPr>
          <w:trHeight w:val="244"/>
        </w:trPr>
        <w:tc>
          <w:tcPr>
            <w:tcW w:w="2405" w:type="dxa"/>
          </w:tcPr>
          <w:p w14:paraId="68F93934" w14:textId="3A8D0ED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Jia, CK., et al., 2007</w:t>
            </w:r>
          </w:p>
        </w:tc>
        <w:tc>
          <w:tcPr>
            <w:tcW w:w="1701" w:type="dxa"/>
          </w:tcPr>
          <w:p w14:paraId="3C148051" w14:textId="28EFBB9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98B8A00" w14:textId="63470E20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93A1563" w14:textId="6B47BD5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4536CAD" w14:textId="7227638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4F7D1079" w14:textId="6D93F86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BEDD3D1" w14:textId="294529A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DE3B4F2" w14:textId="25D1711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51FCB8FC" w14:textId="77777777" w:rsidTr="00522F8D">
        <w:trPr>
          <w:trHeight w:val="244"/>
        </w:trPr>
        <w:tc>
          <w:tcPr>
            <w:tcW w:w="2405" w:type="dxa"/>
          </w:tcPr>
          <w:p w14:paraId="43131C48" w14:textId="03EEAB3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Jia, SM., et al., 2007</w:t>
            </w:r>
          </w:p>
        </w:tc>
        <w:tc>
          <w:tcPr>
            <w:tcW w:w="1701" w:type="dxa"/>
          </w:tcPr>
          <w:p w14:paraId="4F30C8BA" w14:textId="704805F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D9167DB" w14:textId="71CC6E7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E49FFB1" w14:textId="6C8E559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7E31FEA" w14:textId="5A2BF59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4F4C1C2A" w14:textId="401C177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5E14E07" w14:textId="1A1631E5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F7B230F" w14:textId="63C26F6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66E490F4" w14:textId="77777777" w:rsidTr="00522F8D">
        <w:trPr>
          <w:trHeight w:val="244"/>
        </w:trPr>
        <w:tc>
          <w:tcPr>
            <w:tcW w:w="2405" w:type="dxa"/>
          </w:tcPr>
          <w:p w14:paraId="675180C6" w14:textId="58FD341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Li, et al., 2011</w:t>
            </w:r>
          </w:p>
        </w:tc>
        <w:tc>
          <w:tcPr>
            <w:tcW w:w="1701" w:type="dxa"/>
          </w:tcPr>
          <w:p w14:paraId="3CC614FB" w14:textId="570EBE2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61FADFD" w14:textId="5E52874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8627D5A" w14:textId="2C3E299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556FD99C" w14:textId="1A52FF0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EFC0F70" w14:textId="2BA90C1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6E90664" w14:textId="019D0CC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4A707D7" w14:textId="62349BA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1574DAC7" w14:textId="77777777" w:rsidTr="00522F8D">
        <w:trPr>
          <w:trHeight w:val="244"/>
        </w:trPr>
        <w:tc>
          <w:tcPr>
            <w:tcW w:w="2405" w:type="dxa"/>
          </w:tcPr>
          <w:p w14:paraId="6999D647" w14:textId="38FB98F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Li, et al., 2013</w:t>
            </w:r>
          </w:p>
        </w:tc>
        <w:tc>
          <w:tcPr>
            <w:tcW w:w="1701" w:type="dxa"/>
          </w:tcPr>
          <w:p w14:paraId="4DBE4260" w14:textId="47EFF24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7053BE3" w14:textId="2E6D29A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ED7333B" w14:textId="64F00523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60D52803" w14:textId="538E6E8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C6CE32A" w14:textId="40B7563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853A790" w14:textId="498FE5F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C5008F8" w14:textId="1AC368A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4E328781" w14:textId="77777777" w:rsidTr="00522F8D">
        <w:trPr>
          <w:trHeight w:val="244"/>
        </w:trPr>
        <w:tc>
          <w:tcPr>
            <w:tcW w:w="2405" w:type="dxa"/>
          </w:tcPr>
          <w:p w14:paraId="3EF9BF1D" w14:textId="3F7103C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 xml:space="preserve">Li, </w:t>
            </w:r>
            <w:r w:rsidR="00006A04" w:rsidRPr="00974F0D">
              <w:rPr>
                <w:rFonts w:ascii="Times New Roman" w:hAnsi="Times New Roman" w:cs="Times New Roman"/>
                <w:sz w:val="20"/>
                <w:szCs w:val="20"/>
              </w:rPr>
              <w:t xml:space="preserve">F., </w:t>
            </w: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et al., 2014</w:t>
            </w:r>
          </w:p>
        </w:tc>
        <w:tc>
          <w:tcPr>
            <w:tcW w:w="1701" w:type="dxa"/>
          </w:tcPr>
          <w:p w14:paraId="0E258591" w14:textId="3C98B4F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081D0D5" w14:textId="6451ECB0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F356E52" w14:textId="2009B279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FD60BB1" w14:textId="2A904D7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18B5F37" w14:textId="043C01D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AD0999F" w14:textId="21E6379B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FA23E08" w14:textId="6E120707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459C94A0" w14:textId="77777777" w:rsidTr="00522F8D">
        <w:trPr>
          <w:trHeight w:val="244"/>
        </w:trPr>
        <w:tc>
          <w:tcPr>
            <w:tcW w:w="2405" w:type="dxa"/>
          </w:tcPr>
          <w:p w14:paraId="03854E76" w14:textId="77DD1D76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Li, et al., 2015</w:t>
            </w:r>
          </w:p>
        </w:tc>
        <w:tc>
          <w:tcPr>
            <w:tcW w:w="1701" w:type="dxa"/>
          </w:tcPr>
          <w:p w14:paraId="2C1FBC3E" w14:textId="7EB2D90C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88552EA" w14:textId="0D1B66A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DCAC449" w14:textId="5F3787A0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36D8DFDD" w14:textId="6A64AD2D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910F5BB" w14:textId="4A8404BA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AAFD59B" w14:textId="7C0C8361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6A290DF" w14:textId="676EFE4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27CBE17A" w14:textId="77777777" w:rsidTr="00522F8D">
        <w:trPr>
          <w:trHeight w:val="244"/>
        </w:trPr>
        <w:tc>
          <w:tcPr>
            <w:tcW w:w="2405" w:type="dxa"/>
          </w:tcPr>
          <w:p w14:paraId="22FEA142" w14:textId="2275217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Liang, et al., 2014</w:t>
            </w:r>
          </w:p>
        </w:tc>
        <w:tc>
          <w:tcPr>
            <w:tcW w:w="1701" w:type="dxa"/>
          </w:tcPr>
          <w:p w14:paraId="1D7D205E" w14:textId="2CCD3A5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44F833F" w14:textId="22A18A5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96B0491" w14:textId="5A4D09B0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99B121A" w14:textId="4AD009A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4D127112" w14:textId="0623802F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788A2AB" w14:textId="650FCDD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FD55FE0" w14:textId="29D5DB8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06C984B7" w14:textId="77777777" w:rsidTr="00522F8D">
        <w:trPr>
          <w:trHeight w:val="244"/>
        </w:trPr>
        <w:tc>
          <w:tcPr>
            <w:tcW w:w="2405" w:type="dxa"/>
          </w:tcPr>
          <w:p w14:paraId="5395DBA3" w14:textId="602A12B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Liu, et al., 2013</w:t>
            </w:r>
          </w:p>
        </w:tc>
        <w:tc>
          <w:tcPr>
            <w:tcW w:w="1701" w:type="dxa"/>
          </w:tcPr>
          <w:p w14:paraId="3717DFA5" w14:textId="5644646E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9EB9835" w14:textId="24AD3282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E3AE5DF" w14:textId="39108F55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49173D4" w14:textId="7867E838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B15615D" w14:textId="761DCE4B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1E44DBFE" w14:textId="7BDE9B73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2B86362" w14:textId="316B8DD4" w:rsidR="00522F8D" w:rsidRPr="00974F0D" w:rsidRDefault="00522F8D" w:rsidP="00DF7CFE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7221D8EF" w14:textId="77777777" w:rsidTr="00522F8D">
        <w:trPr>
          <w:trHeight w:val="244"/>
        </w:trPr>
        <w:tc>
          <w:tcPr>
            <w:tcW w:w="2405" w:type="dxa"/>
          </w:tcPr>
          <w:p w14:paraId="594351D0" w14:textId="178C350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Lu, et al., 2019</w:t>
            </w:r>
          </w:p>
        </w:tc>
        <w:tc>
          <w:tcPr>
            <w:tcW w:w="1701" w:type="dxa"/>
          </w:tcPr>
          <w:p w14:paraId="06A681FE" w14:textId="78DAE5B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CD59031" w14:textId="00AC9D9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8097400" w14:textId="79257AB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DB419C9" w14:textId="2DE2DEA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14E228B" w14:textId="7383CBC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D8FDEE5" w14:textId="222DBD2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367046F" w14:textId="4FBF5B9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10F76C40" w14:textId="77777777" w:rsidTr="00522F8D">
        <w:trPr>
          <w:trHeight w:val="244"/>
        </w:trPr>
        <w:tc>
          <w:tcPr>
            <w:tcW w:w="2405" w:type="dxa"/>
          </w:tcPr>
          <w:p w14:paraId="5793909C" w14:textId="7F008DD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Ma, et al., 2012</w:t>
            </w:r>
          </w:p>
        </w:tc>
        <w:tc>
          <w:tcPr>
            <w:tcW w:w="1701" w:type="dxa"/>
          </w:tcPr>
          <w:p w14:paraId="531FA69C" w14:textId="534E72F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04784C5" w14:textId="039CF29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2BD21BA" w14:textId="3713D05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CC3C433" w14:textId="0E2D787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D4AA268" w14:textId="01746B8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3454D5D" w14:textId="6A4D767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4B5E3F8" w14:textId="38C60F4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7D7C3BE1" w14:textId="77777777" w:rsidTr="00522F8D">
        <w:trPr>
          <w:trHeight w:val="244"/>
        </w:trPr>
        <w:tc>
          <w:tcPr>
            <w:tcW w:w="2405" w:type="dxa"/>
          </w:tcPr>
          <w:p w14:paraId="11AE02B1" w14:textId="2212312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Pan and Wang, 2012</w:t>
            </w:r>
          </w:p>
        </w:tc>
        <w:tc>
          <w:tcPr>
            <w:tcW w:w="1701" w:type="dxa"/>
          </w:tcPr>
          <w:p w14:paraId="5BA9F3A0" w14:textId="2EF3ABB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1F42B3A" w14:textId="550F2E19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F2B0B57" w14:textId="42684BC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15ED615" w14:textId="362FCAD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4E47B66D" w14:textId="628560C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02E426C" w14:textId="31DDFDB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9B7065E" w14:textId="2C5A5BE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113A9859" w14:textId="77777777" w:rsidTr="00522F8D">
        <w:trPr>
          <w:trHeight w:val="244"/>
        </w:trPr>
        <w:tc>
          <w:tcPr>
            <w:tcW w:w="2405" w:type="dxa"/>
          </w:tcPr>
          <w:p w14:paraId="0073F1A1" w14:textId="0FF34C4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Shen, et al., 2012</w:t>
            </w:r>
          </w:p>
        </w:tc>
        <w:tc>
          <w:tcPr>
            <w:tcW w:w="1701" w:type="dxa"/>
          </w:tcPr>
          <w:p w14:paraId="7B0964C8" w14:textId="03C2E1C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26C4ECF" w14:textId="665BF41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0182DD9" w14:textId="70B0190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AA39EB8" w14:textId="2EBD195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20CDE39" w14:textId="27827C9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2B60EF8" w14:textId="53F39AF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D6906E8" w14:textId="438C6F8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3BDD797E" w14:textId="77777777" w:rsidTr="00522F8D">
        <w:trPr>
          <w:trHeight w:val="244"/>
        </w:trPr>
        <w:tc>
          <w:tcPr>
            <w:tcW w:w="2405" w:type="dxa"/>
          </w:tcPr>
          <w:p w14:paraId="48433125" w14:textId="3A8AA1C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Shi, et al., 2009</w:t>
            </w:r>
          </w:p>
        </w:tc>
        <w:tc>
          <w:tcPr>
            <w:tcW w:w="1701" w:type="dxa"/>
          </w:tcPr>
          <w:p w14:paraId="54C132F4" w14:textId="736D225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2CCA4AB" w14:textId="3CCA3AC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FD5E86C" w14:textId="353E4E9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C4248D4" w14:textId="3259F6A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5F0E5CC" w14:textId="40596CC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5ACBBD2" w14:textId="41AE893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EAE32BE" w14:textId="5FD235E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2CDBCF98" w14:textId="77777777" w:rsidTr="00522F8D">
        <w:trPr>
          <w:trHeight w:val="244"/>
        </w:trPr>
        <w:tc>
          <w:tcPr>
            <w:tcW w:w="2405" w:type="dxa"/>
          </w:tcPr>
          <w:p w14:paraId="72C743FF" w14:textId="07B7B86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Su, et al., 2012</w:t>
            </w:r>
          </w:p>
        </w:tc>
        <w:tc>
          <w:tcPr>
            <w:tcW w:w="1701" w:type="dxa"/>
          </w:tcPr>
          <w:p w14:paraId="61889149" w14:textId="2E2A64D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F3A7CE7" w14:textId="2B6B7E0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1D68C87" w14:textId="55CD7D1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ED9CC04" w14:textId="474408C9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4749F67" w14:textId="1811DA6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9140642" w14:textId="7FF4F4B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0411BFF" w14:textId="735CF30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0AD9B8E9" w14:textId="77777777" w:rsidTr="00522F8D">
        <w:trPr>
          <w:trHeight w:val="244"/>
        </w:trPr>
        <w:tc>
          <w:tcPr>
            <w:tcW w:w="2405" w:type="dxa"/>
          </w:tcPr>
          <w:p w14:paraId="61A8A895" w14:textId="5D97890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Su, et al., 2016</w:t>
            </w:r>
          </w:p>
        </w:tc>
        <w:tc>
          <w:tcPr>
            <w:tcW w:w="1701" w:type="dxa"/>
          </w:tcPr>
          <w:p w14:paraId="1E584375" w14:textId="196FCB5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B20A57D" w14:textId="70D886F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E7978E9" w14:textId="3DBDD08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5206DF1" w14:textId="35F6749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8269497" w14:textId="4AE35D4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4B1F16C2" w14:textId="0F7E753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2B8E945" w14:textId="0164761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15FE1E27" w14:textId="77777777" w:rsidTr="00522F8D">
        <w:trPr>
          <w:trHeight w:val="244"/>
        </w:trPr>
        <w:tc>
          <w:tcPr>
            <w:tcW w:w="2405" w:type="dxa"/>
          </w:tcPr>
          <w:p w14:paraId="7E0B828F" w14:textId="50D77F4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Wang and Wang, 2013</w:t>
            </w:r>
          </w:p>
        </w:tc>
        <w:tc>
          <w:tcPr>
            <w:tcW w:w="1701" w:type="dxa"/>
          </w:tcPr>
          <w:p w14:paraId="1A9C9606" w14:textId="763AC11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4341137" w14:textId="470DE08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C8524D3" w14:textId="7A6B60C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AE2952E" w14:textId="046D767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1820071" w14:textId="766551C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357DD45" w14:textId="27FEDD6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CD08152" w14:textId="7781063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65AD8535" w14:textId="77777777" w:rsidTr="00522F8D">
        <w:trPr>
          <w:trHeight w:val="244"/>
        </w:trPr>
        <w:tc>
          <w:tcPr>
            <w:tcW w:w="2405" w:type="dxa"/>
          </w:tcPr>
          <w:p w14:paraId="764AB8C2" w14:textId="4CDC24D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Wang and Wang, 2014</w:t>
            </w:r>
          </w:p>
        </w:tc>
        <w:tc>
          <w:tcPr>
            <w:tcW w:w="1701" w:type="dxa"/>
          </w:tcPr>
          <w:p w14:paraId="2B9ECEE2" w14:textId="347EE74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67376DE" w14:textId="037AB8E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6A3D00F" w14:textId="16152FC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57185C6" w14:textId="45D7547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F25CADC" w14:textId="70D02B4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7E409CD" w14:textId="7D1918A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258D9EF" w14:textId="46D3EB8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30F429FB" w14:textId="77777777" w:rsidTr="00522F8D">
        <w:trPr>
          <w:trHeight w:val="244"/>
        </w:trPr>
        <w:tc>
          <w:tcPr>
            <w:tcW w:w="2405" w:type="dxa"/>
          </w:tcPr>
          <w:p w14:paraId="12C0E0B5" w14:textId="21FB44C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Wang, et al., 2014</w:t>
            </w:r>
          </w:p>
        </w:tc>
        <w:tc>
          <w:tcPr>
            <w:tcW w:w="1701" w:type="dxa"/>
          </w:tcPr>
          <w:p w14:paraId="0C794571" w14:textId="3F8B0BF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369C7AF" w14:textId="5456017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C1E50ED" w14:textId="028398D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2137176" w14:textId="0D8C0D3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EF47BC8" w14:textId="50E3899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43D7F2C" w14:textId="44214BF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6449AD2" w14:textId="4C6BA60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52683BF2" w14:textId="77777777" w:rsidTr="00522F8D">
        <w:trPr>
          <w:trHeight w:val="244"/>
        </w:trPr>
        <w:tc>
          <w:tcPr>
            <w:tcW w:w="2405" w:type="dxa"/>
          </w:tcPr>
          <w:p w14:paraId="415B5FDE" w14:textId="03D0936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Wang, et al., 2018</w:t>
            </w:r>
          </w:p>
        </w:tc>
        <w:tc>
          <w:tcPr>
            <w:tcW w:w="1701" w:type="dxa"/>
          </w:tcPr>
          <w:p w14:paraId="69799100" w14:textId="73B46E4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7BCA688" w14:textId="6BF75DA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B4DA113" w14:textId="0BD1A59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C291E83" w14:textId="04C97EE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0843B71" w14:textId="4116F60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BE92C34" w14:textId="28E86F2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B518BAE" w14:textId="77FC655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08FEB195" w14:textId="77777777" w:rsidTr="00522F8D">
        <w:trPr>
          <w:trHeight w:val="244"/>
        </w:trPr>
        <w:tc>
          <w:tcPr>
            <w:tcW w:w="2405" w:type="dxa"/>
          </w:tcPr>
          <w:p w14:paraId="36A18A7A" w14:textId="2DEF5F8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Wu, et al, 2013</w:t>
            </w:r>
          </w:p>
        </w:tc>
        <w:tc>
          <w:tcPr>
            <w:tcW w:w="1701" w:type="dxa"/>
          </w:tcPr>
          <w:p w14:paraId="6E4A3C5D" w14:textId="53313D19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30FAB804" w14:textId="2301CD9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D725197" w14:textId="1739B83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5B0C30E" w14:textId="1C5D921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2937C894" w14:textId="4CBB44D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C169D19" w14:textId="474CD1E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A959EEC" w14:textId="691E91E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22F8D" w:rsidRPr="00974F0D" w14:paraId="6D99A93D" w14:textId="77777777" w:rsidTr="00522F8D">
        <w:trPr>
          <w:trHeight w:val="244"/>
        </w:trPr>
        <w:tc>
          <w:tcPr>
            <w:tcW w:w="2405" w:type="dxa"/>
          </w:tcPr>
          <w:p w14:paraId="04192249" w14:textId="3AFE850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Xia, et al., 2010</w:t>
            </w:r>
          </w:p>
        </w:tc>
        <w:tc>
          <w:tcPr>
            <w:tcW w:w="1701" w:type="dxa"/>
          </w:tcPr>
          <w:p w14:paraId="5344EF75" w14:textId="5141CE0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6A34A67" w14:textId="6489F21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169FE4E" w14:textId="1B19D08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2A4DA23F" w14:textId="4862636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7F560F4B" w14:textId="018D1AE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395AA3B" w14:textId="1D4DBC4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FB0682F" w14:textId="4A3CB7A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2F8D" w:rsidRPr="00974F0D" w14:paraId="3C66B482" w14:textId="77777777" w:rsidTr="00522F8D">
        <w:trPr>
          <w:trHeight w:val="244"/>
        </w:trPr>
        <w:tc>
          <w:tcPr>
            <w:tcW w:w="2405" w:type="dxa"/>
          </w:tcPr>
          <w:p w14:paraId="13173A30" w14:textId="4B27B0E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t xml:space="preserve"> and Gao, 2009</w:t>
            </w:r>
          </w:p>
        </w:tc>
        <w:tc>
          <w:tcPr>
            <w:tcW w:w="1701" w:type="dxa"/>
          </w:tcPr>
          <w:p w14:paraId="7D1FFAE2" w14:textId="4CBA40F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EE899D3" w14:textId="205A522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C6218E1" w14:textId="440DFAD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A6158C9" w14:textId="675C895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3980A2F" w14:textId="640E48F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6ACB8DE1" w14:textId="13111A1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E0EE4A8" w14:textId="1221FA2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7A3E1510" w14:textId="77777777" w:rsidTr="00522F8D">
        <w:trPr>
          <w:trHeight w:val="244"/>
        </w:trPr>
        <w:tc>
          <w:tcPr>
            <w:tcW w:w="2405" w:type="dxa"/>
          </w:tcPr>
          <w:p w14:paraId="091D9697" w14:textId="3ABAF9C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, et al., 2009</w:t>
            </w:r>
          </w:p>
        </w:tc>
        <w:tc>
          <w:tcPr>
            <w:tcW w:w="1701" w:type="dxa"/>
          </w:tcPr>
          <w:p w14:paraId="4F26C212" w14:textId="320C2D2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1CF0149E" w14:textId="182D8C1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153B057" w14:textId="2664DE9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2A0C343" w14:textId="06BB5D1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C6FAA06" w14:textId="5CEDD00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2DA62FF" w14:textId="2A51A21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F14C108" w14:textId="18C4EDA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718E72F3" w14:textId="77777777" w:rsidTr="00522F8D">
        <w:trPr>
          <w:trHeight w:val="244"/>
        </w:trPr>
        <w:tc>
          <w:tcPr>
            <w:tcW w:w="2405" w:type="dxa"/>
          </w:tcPr>
          <w:p w14:paraId="07CEA461" w14:textId="00DCC9D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ie</w:t>
            </w:r>
            <w:proofErr w:type="spellEnd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, et al., 2010</w:t>
            </w:r>
          </w:p>
        </w:tc>
        <w:tc>
          <w:tcPr>
            <w:tcW w:w="1701" w:type="dxa"/>
          </w:tcPr>
          <w:p w14:paraId="1D84C57A" w14:textId="313816C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998A18E" w14:textId="4FCF53D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F7A7BF5" w14:textId="5FD0729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8F248C2" w14:textId="5AC95A1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1DE23C0" w14:textId="7992A7A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20E5E75" w14:textId="0A37B14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C4A82F3" w14:textId="1599B0D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6DB817F7" w14:textId="77777777" w:rsidTr="00522F8D">
        <w:trPr>
          <w:trHeight w:val="244"/>
        </w:trPr>
        <w:tc>
          <w:tcPr>
            <w:tcW w:w="2405" w:type="dxa"/>
          </w:tcPr>
          <w:p w14:paraId="00152A3E" w14:textId="4A7C3FE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Xu, 2010</w:t>
            </w:r>
          </w:p>
        </w:tc>
        <w:tc>
          <w:tcPr>
            <w:tcW w:w="1701" w:type="dxa"/>
          </w:tcPr>
          <w:p w14:paraId="47024026" w14:textId="1BACBE1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C63D16A" w14:textId="4D062AA9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C65AE4A" w14:textId="009F843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3DC4478" w14:textId="029FFE4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43B8589" w14:textId="4EEA005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A7EBFB9" w14:textId="021D0C0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B8DE5DC" w14:textId="2F63F72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3141EDD2" w14:textId="77777777" w:rsidTr="00522F8D">
        <w:trPr>
          <w:trHeight w:val="244"/>
        </w:trPr>
        <w:tc>
          <w:tcPr>
            <w:tcW w:w="2405" w:type="dxa"/>
          </w:tcPr>
          <w:p w14:paraId="3CBB1D62" w14:textId="494D635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Xu, 2017</w:t>
            </w:r>
          </w:p>
        </w:tc>
        <w:tc>
          <w:tcPr>
            <w:tcW w:w="1701" w:type="dxa"/>
          </w:tcPr>
          <w:p w14:paraId="71630F37" w14:textId="38E8B01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04BB04A" w14:textId="51B9022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2B6AB5F" w14:textId="4194862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4D946F5" w14:textId="79EB8D4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E841F5C" w14:textId="5C973049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DB3FE04" w14:textId="2F243E8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D24A103" w14:textId="1C80A5D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0CB7F8C3" w14:textId="77777777" w:rsidTr="00522F8D">
        <w:trPr>
          <w:trHeight w:val="244"/>
        </w:trPr>
        <w:tc>
          <w:tcPr>
            <w:tcW w:w="2405" w:type="dxa"/>
          </w:tcPr>
          <w:p w14:paraId="170C571F" w14:textId="08CEFF6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Xu, et al., 2015</w:t>
            </w:r>
          </w:p>
        </w:tc>
        <w:tc>
          <w:tcPr>
            <w:tcW w:w="1701" w:type="dxa"/>
          </w:tcPr>
          <w:p w14:paraId="4F76F7C8" w14:textId="0827B1A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220CA45A" w14:textId="75D670A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A09CB5D" w14:textId="3EADEBC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4CB913E" w14:textId="313BE5A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08FC4EC" w14:textId="61E4EFE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68283ED" w14:textId="26D48DB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80BEE0B" w14:textId="434E928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324D22D9" w14:textId="77777777" w:rsidTr="00522F8D">
        <w:trPr>
          <w:trHeight w:val="244"/>
        </w:trPr>
        <w:tc>
          <w:tcPr>
            <w:tcW w:w="2405" w:type="dxa"/>
          </w:tcPr>
          <w:p w14:paraId="734A30AC" w14:textId="543EA7F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eng, et al., 2018</w:t>
            </w:r>
          </w:p>
        </w:tc>
        <w:tc>
          <w:tcPr>
            <w:tcW w:w="1701" w:type="dxa"/>
          </w:tcPr>
          <w:p w14:paraId="003A37D1" w14:textId="02BE6D0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47BEDD2" w14:textId="5E684A4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15F612A" w14:textId="61F759B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31F623F" w14:textId="693AC2D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608EA7F" w14:textId="0E516C6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F18DB49" w14:textId="64B86B0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7A14E7E" w14:textId="11EEF3E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6DA19CB3" w14:textId="77777777" w:rsidTr="00522F8D">
        <w:trPr>
          <w:trHeight w:val="244"/>
        </w:trPr>
        <w:tc>
          <w:tcPr>
            <w:tcW w:w="2405" w:type="dxa"/>
          </w:tcPr>
          <w:p w14:paraId="6A9680E5" w14:textId="6C0580B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hai</w:t>
            </w:r>
            <w:proofErr w:type="spellEnd"/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, et al., 2015</w:t>
            </w:r>
          </w:p>
        </w:tc>
        <w:tc>
          <w:tcPr>
            <w:tcW w:w="1701" w:type="dxa"/>
          </w:tcPr>
          <w:p w14:paraId="2ADBC555" w14:textId="2A28499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C2E21A6" w14:textId="669C26F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0CDB9FE" w14:textId="0F8F5D9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0F651334" w14:textId="0A05785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39E61C5" w14:textId="0EE6745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E199F07" w14:textId="3A09825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7F6AEEE" w14:textId="19DB57C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08646530" w14:textId="77777777" w:rsidTr="00522F8D">
        <w:trPr>
          <w:trHeight w:val="244"/>
        </w:trPr>
        <w:tc>
          <w:tcPr>
            <w:tcW w:w="2405" w:type="dxa"/>
          </w:tcPr>
          <w:p w14:paraId="254AF38F" w14:textId="0E8A92D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hang and Zhang, 2018</w:t>
            </w:r>
          </w:p>
        </w:tc>
        <w:tc>
          <w:tcPr>
            <w:tcW w:w="1701" w:type="dxa"/>
          </w:tcPr>
          <w:p w14:paraId="476E8366" w14:textId="753028F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5B3C0B6" w14:textId="53A10E1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BF4EC19" w14:textId="64A620D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E1236CD" w14:textId="54475A9B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BCD2766" w14:textId="506BDF79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86D2E1F" w14:textId="556905C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F8F52B3" w14:textId="390EFDC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0380D84C" w14:textId="77777777" w:rsidTr="00522F8D">
        <w:trPr>
          <w:trHeight w:val="244"/>
        </w:trPr>
        <w:tc>
          <w:tcPr>
            <w:tcW w:w="2405" w:type="dxa"/>
          </w:tcPr>
          <w:p w14:paraId="579D2FF8" w14:textId="00F69A8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hang, et al., 2010</w:t>
            </w:r>
          </w:p>
        </w:tc>
        <w:tc>
          <w:tcPr>
            <w:tcW w:w="1701" w:type="dxa"/>
          </w:tcPr>
          <w:p w14:paraId="4446258B" w14:textId="0F93DCE1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21B2747" w14:textId="368D6C6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6BEAA34" w14:textId="6A85318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B947DD0" w14:textId="12CAED4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AAB3DD9" w14:textId="0DFE7F3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6708AE4" w14:textId="7763051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68D3D98" w14:textId="2CC758B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6EFB263F" w14:textId="77777777" w:rsidTr="00522F8D">
        <w:trPr>
          <w:trHeight w:val="244"/>
        </w:trPr>
        <w:tc>
          <w:tcPr>
            <w:tcW w:w="2405" w:type="dxa"/>
          </w:tcPr>
          <w:p w14:paraId="5D685D5D" w14:textId="33F732A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hang, et al., 2016</w:t>
            </w:r>
          </w:p>
        </w:tc>
        <w:tc>
          <w:tcPr>
            <w:tcW w:w="1701" w:type="dxa"/>
          </w:tcPr>
          <w:p w14:paraId="07D295B3" w14:textId="2D5EFC9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4C5B07F" w14:textId="300C46F4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F10C205" w14:textId="620AD74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60EFF109" w14:textId="54F1BA6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6FFEE173" w14:textId="5889B63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01BEA4C" w14:textId="361F8AC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9F82047" w14:textId="731B123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2F8D" w:rsidRPr="00974F0D" w14:paraId="3BF3E54F" w14:textId="77777777" w:rsidTr="00522F8D">
        <w:trPr>
          <w:trHeight w:val="244"/>
        </w:trPr>
        <w:tc>
          <w:tcPr>
            <w:tcW w:w="2405" w:type="dxa"/>
          </w:tcPr>
          <w:p w14:paraId="3D2D9BA2" w14:textId="16B0E50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hang, et al., 2019</w:t>
            </w:r>
          </w:p>
        </w:tc>
        <w:tc>
          <w:tcPr>
            <w:tcW w:w="1701" w:type="dxa"/>
          </w:tcPr>
          <w:p w14:paraId="19B86979" w14:textId="1B4EE6C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52B315B5" w14:textId="3CF75035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B5496EC" w14:textId="76CCCFC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72EB13A" w14:textId="2A4BECE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551E194" w14:textId="3DCCD54E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147A6A3" w14:textId="761FD45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4D073B6" w14:textId="3E21367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51C8B107" w14:textId="77777777" w:rsidTr="00522F8D">
        <w:trPr>
          <w:trHeight w:val="244"/>
        </w:trPr>
        <w:tc>
          <w:tcPr>
            <w:tcW w:w="2405" w:type="dxa"/>
          </w:tcPr>
          <w:p w14:paraId="4DDE5238" w14:textId="1B3C3F2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hou, et al., 2008</w:t>
            </w:r>
          </w:p>
        </w:tc>
        <w:tc>
          <w:tcPr>
            <w:tcW w:w="1701" w:type="dxa"/>
          </w:tcPr>
          <w:p w14:paraId="65050290" w14:textId="714F53F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C402E73" w14:textId="0B552FA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542A6FB" w14:textId="5E11FC7F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390C9D50" w14:textId="73108460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3FBCD65" w14:textId="5BB35AD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E037288" w14:textId="0AB0258D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54DB940" w14:textId="229D3DFC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2F8D" w:rsidRPr="00974F0D" w14:paraId="41C987D2" w14:textId="77777777" w:rsidTr="00522F8D">
        <w:trPr>
          <w:trHeight w:val="244"/>
        </w:trPr>
        <w:tc>
          <w:tcPr>
            <w:tcW w:w="2405" w:type="dxa"/>
          </w:tcPr>
          <w:p w14:paraId="28CD601D" w14:textId="6B6C54A9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Zhou, et al., 2009</w:t>
            </w:r>
          </w:p>
        </w:tc>
        <w:tc>
          <w:tcPr>
            <w:tcW w:w="1701" w:type="dxa"/>
          </w:tcPr>
          <w:p w14:paraId="69ECFA9F" w14:textId="35F8BB4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357930B" w14:textId="22354B37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1B0F719" w14:textId="71934E33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D04355A" w14:textId="3B2BF6D6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57F8B2C" w14:textId="20A93068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790AE9C7" w14:textId="15B2D642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2B76C7B" w14:textId="08D2589A" w:rsidR="00522F8D" w:rsidRPr="00974F0D" w:rsidRDefault="00522F8D" w:rsidP="00DF7CF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4F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BF51959" w14:textId="77777777" w:rsidR="00180E13" w:rsidRPr="00974F0D" w:rsidRDefault="00180E13" w:rsidP="00DF7CF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0A0AF8" w14:textId="0EA0F5CF" w:rsidR="006F792C" w:rsidRPr="00974F0D" w:rsidRDefault="00180E13" w:rsidP="006F792C">
      <w:pPr>
        <w:jc w:val="both"/>
        <w:rPr>
          <w:rFonts w:ascii="Times New Roman" w:hAnsi="Times New Roman" w:cs="Times New Roman"/>
          <w:b/>
          <w:bCs/>
          <w:color w:val="FF0000"/>
        </w:rPr>
      </w:pPr>
      <w:r w:rsidRPr="00974F0D">
        <w:rPr>
          <w:rFonts w:ascii="Times New Roman" w:hAnsi="Times New Roman" w:cs="Times New Roman"/>
        </w:rPr>
        <w:br w:type="page"/>
      </w:r>
      <w:bookmarkStart w:id="4" w:name="_Hlk32582635"/>
    </w:p>
    <w:p w14:paraId="5A6C7BE1" w14:textId="61E64BDB" w:rsidR="00D6384F" w:rsidRPr="00974F0D" w:rsidRDefault="00180E13" w:rsidP="00DF7CFE">
      <w:pPr>
        <w:jc w:val="both"/>
        <w:rPr>
          <w:rFonts w:ascii="Times New Roman" w:hAnsi="Times New Roman" w:cs="Times New Roman"/>
          <w:b/>
          <w:bCs/>
        </w:rPr>
      </w:pPr>
      <w:bookmarkStart w:id="5" w:name="_Hlk32582650"/>
      <w:bookmarkEnd w:id="4"/>
      <w:r w:rsidRPr="00974F0D">
        <w:rPr>
          <w:rFonts w:ascii="Times New Roman" w:hAnsi="Times New Roman" w:cs="Times New Roman"/>
          <w:b/>
          <w:bCs/>
        </w:rPr>
        <w:lastRenderedPageBreak/>
        <w:t xml:space="preserve">Supplementary Figure 1. Comparison of prevalence of depressive symptoms between </w:t>
      </w:r>
      <w:r w:rsidR="00264885" w:rsidRPr="00974F0D">
        <w:rPr>
          <w:rFonts w:ascii="Times New Roman" w:hAnsi="Times New Roman" w:cs="Times New Roman"/>
          <w:b/>
          <w:bCs/>
        </w:rPr>
        <w:t>empty-nest</w:t>
      </w:r>
      <w:r w:rsidRPr="00974F0D">
        <w:rPr>
          <w:rFonts w:ascii="Times New Roman" w:hAnsi="Times New Roman" w:cs="Times New Roman"/>
          <w:b/>
          <w:bCs/>
        </w:rPr>
        <w:t xml:space="preserve"> and non-</w:t>
      </w:r>
      <w:r w:rsidR="00E66FE0" w:rsidRPr="00974F0D">
        <w:rPr>
          <w:rFonts w:ascii="Times New Roman" w:hAnsi="Times New Roman" w:cs="Times New Roman"/>
          <w:b/>
          <w:bCs/>
        </w:rPr>
        <w:t>empty</w:t>
      </w:r>
      <w:r w:rsidR="007450EB" w:rsidRPr="00974F0D">
        <w:rPr>
          <w:rFonts w:ascii="Times New Roman" w:hAnsi="Times New Roman" w:cs="Times New Roman"/>
          <w:b/>
          <w:bCs/>
        </w:rPr>
        <w:t>-</w:t>
      </w:r>
      <w:r w:rsidR="00E66FE0" w:rsidRPr="00974F0D">
        <w:rPr>
          <w:rFonts w:ascii="Times New Roman" w:hAnsi="Times New Roman" w:cs="Times New Roman"/>
          <w:b/>
          <w:bCs/>
        </w:rPr>
        <w:t>nest</w:t>
      </w:r>
      <w:r w:rsidRPr="00974F0D">
        <w:rPr>
          <w:rFonts w:ascii="Times New Roman" w:hAnsi="Times New Roman" w:cs="Times New Roman"/>
          <w:b/>
          <w:bCs/>
        </w:rPr>
        <w:t xml:space="preserve"> elderly</w:t>
      </w:r>
      <w:r w:rsidR="00722B1C" w:rsidRPr="00974F0D">
        <w:rPr>
          <w:rFonts w:ascii="Times New Roman" w:hAnsi="Times New Roman" w:cs="Times New Roman"/>
          <w:b/>
          <w:bCs/>
        </w:rPr>
        <w:t>.</w:t>
      </w:r>
    </w:p>
    <w:p w14:paraId="55FFD5D1" w14:textId="64CB51B0" w:rsidR="00D6384F" w:rsidRPr="00974F0D" w:rsidRDefault="00D6384F" w:rsidP="00DF7CFE">
      <w:pPr>
        <w:jc w:val="both"/>
        <w:rPr>
          <w:rFonts w:ascii="Times New Roman" w:hAnsi="Times New Roman" w:cs="Times New Roman"/>
          <w:b/>
          <w:bCs/>
        </w:rPr>
      </w:pPr>
      <w:r w:rsidRPr="00974F0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09B011" wp14:editId="6F65E204">
            <wp:extent cx="6527047" cy="5421086"/>
            <wp:effectExtent l="0" t="0" r="7620" b="8255"/>
            <wp:docPr id="30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D1C72F8D-7400-48AD-8032-A6E58C945F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D1C72F8D-7400-48AD-8032-A6E58C945F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34521" cy="5427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 w14:paraId="25C99495" w14:textId="492DB3ED" w:rsidR="005A0152" w:rsidRPr="00974F0D" w:rsidRDefault="005A0152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  <w:b/>
        </w:rPr>
        <w:br w:type="page"/>
      </w:r>
    </w:p>
    <w:p w14:paraId="31DCAD05" w14:textId="48F75ED7" w:rsidR="00A05638" w:rsidRPr="00974F0D" w:rsidRDefault="00A05638" w:rsidP="00A05638">
      <w:pPr>
        <w:jc w:val="both"/>
        <w:rPr>
          <w:rFonts w:ascii="Times New Roman" w:hAnsi="Times New Roman" w:cs="Times New Roman"/>
          <w:b/>
          <w:bCs/>
        </w:rPr>
      </w:pPr>
      <w:bookmarkStart w:id="6" w:name="_Hlk32582672"/>
      <w:r w:rsidRPr="00974F0D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006A04" w:rsidRPr="00974F0D">
        <w:rPr>
          <w:rFonts w:ascii="Times New Roman" w:hAnsi="Times New Roman" w:cs="Times New Roman"/>
          <w:b/>
          <w:bCs/>
        </w:rPr>
        <w:t>2</w:t>
      </w:r>
      <w:r w:rsidRPr="00974F0D">
        <w:rPr>
          <w:rFonts w:ascii="Times New Roman" w:hAnsi="Times New Roman" w:cs="Times New Roman"/>
          <w:b/>
          <w:bCs/>
        </w:rPr>
        <w:t xml:space="preserve">. Publication bias of </w:t>
      </w:r>
      <w:r w:rsidR="00B9538A" w:rsidRPr="00974F0D">
        <w:rPr>
          <w:rFonts w:ascii="Times New Roman" w:hAnsi="Times New Roman" w:cs="Times New Roman"/>
          <w:b/>
          <w:bCs/>
        </w:rPr>
        <w:t>19</w:t>
      </w:r>
      <w:r w:rsidR="002D4512" w:rsidRPr="00974F0D">
        <w:rPr>
          <w:rFonts w:ascii="Times New Roman" w:hAnsi="Times New Roman" w:cs="Times New Roman"/>
          <w:b/>
          <w:bCs/>
        </w:rPr>
        <w:t xml:space="preserve"> studies comparing prevalence of depressive symptoms between </w:t>
      </w:r>
      <w:r w:rsidR="00264885" w:rsidRPr="00974F0D">
        <w:rPr>
          <w:rFonts w:ascii="Times New Roman" w:hAnsi="Times New Roman" w:cs="Times New Roman"/>
          <w:b/>
          <w:bCs/>
        </w:rPr>
        <w:t>empty-nest</w:t>
      </w:r>
      <w:r w:rsidR="002D4512" w:rsidRPr="00974F0D">
        <w:rPr>
          <w:rFonts w:ascii="Times New Roman" w:hAnsi="Times New Roman" w:cs="Times New Roman"/>
          <w:b/>
          <w:bCs/>
        </w:rPr>
        <w:t xml:space="preserve"> and non-</w:t>
      </w:r>
      <w:r w:rsidR="00E66FE0" w:rsidRPr="00974F0D">
        <w:rPr>
          <w:rFonts w:ascii="Times New Roman" w:hAnsi="Times New Roman" w:cs="Times New Roman"/>
          <w:b/>
          <w:bCs/>
        </w:rPr>
        <w:t>empty</w:t>
      </w:r>
      <w:r w:rsidR="007450EB" w:rsidRPr="00974F0D">
        <w:rPr>
          <w:rFonts w:ascii="Times New Roman" w:hAnsi="Times New Roman" w:cs="Times New Roman"/>
          <w:b/>
          <w:bCs/>
        </w:rPr>
        <w:t>-</w:t>
      </w:r>
      <w:r w:rsidR="00E66FE0" w:rsidRPr="00974F0D">
        <w:rPr>
          <w:rFonts w:ascii="Times New Roman" w:hAnsi="Times New Roman" w:cs="Times New Roman"/>
          <w:b/>
          <w:bCs/>
        </w:rPr>
        <w:t>nest</w:t>
      </w:r>
      <w:r w:rsidR="00591FEE" w:rsidRPr="00974F0D">
        <w:rPr>
          <w:rFonts w:ascii="Times New Roman" w:hAnsi="Times New Roman" w:cs="Times New Roman"/>
          <w:b/>
          <w:bCs/>
        </w:rPr>
        <w:t xml:space="preserve"> groups</w:t>
      </w:r>
      <w:r w:rsidR="00722B1C" w:rsidRPr="00974F0D">
        <w:rPr>
          <w:rFonts w:ascii="Times New Roman" w:hAnsi="Times New Roman" w:cs="Times New Roman"/>
          <w:b/>
          <w:bCs/>
        </w:rPr>
        <w:t>.</w:t>
      </w:r>
    </w:p>
    <w:bookmarkEnd w:id="6"/>
    <w:p w14:paraId="1E238B8E" w14:textId="65FCD0CB" w:rsidR="002D4512" w:rsidRPr="00974F0D" w:rsidRDefault="00B9538A" w:rsidP="00A05638">
      <w:pPr>
        <w:jc w:val="both"/>
        <w:rPr>
          <w:rFonts w:ascii="Times New Roman" w:hAnsi="Times New Roman" w:cs="Times New Roman"/>
          <w:b/>
          <w:bCs/>
        </w:rPr>
      </w:pPr>
      <w:r w:rsidRPr="00974F0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E2E253" wp14:editId="2DFE3F3A">
            <wp:extent cx="8394903" cy="4969824"/>
            <wp:effectExtent l="0" t="0" r="6350" b="2540"/>
            <wp:docPr id="31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0BE8B3D6-0AB2-4657-8C2D-F20A5E5812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0BE8B3D6-0AB2-4657-8C2D-F20A5E5812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08201" cy="4977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BE3A2" w14:textId="748D306B" w:rsidR="002D4512" w:rsidRPr="00974F0D" w:rsidRDefault="002D4512" w:rsidP="00DF7CFE">
      <w:pPr>
        <w:jc w:val="both"/>
        <w:rPr>
          <w:rFonts w:ascii="Times New Roman" w:hAnsi="Times New Roman" w:cs="Times New Roman"/>
          <w:b/>
          <w:bCs/>
        </w:rPr>
      </w:pPr>
    </w:p>
    <w:p w14:paraId="2D5DCFB7" w14:textId="69A49A77" w:rsidR="00B5708E" w:rsidRPr="00974F0D" w:rsidRDefault="00B5708E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  <w:b/>
        </w:rPr>
        <w:br w:type="page"/>
      </w:r>
    </w:p>
    <w:p w14:paraId="1FB0504C" w14:textId="65D8E386" w:rsidR="00B5708E" w:rsidRPr="00974F0D" w:rsidRDefault="00B5708E" w:rsidP="00B5708E">
      <w:pPr>
        <w:jc w:val="both"/>
        <w:rPr>
          <w:rFonts w:ascii="Times New Roman" w:hAnsi="Times New Roman" w:cs="Times New Roman"/>
          <w:b/>
          <w:bCs/>
        </w:rPr>
      </w:pPr>
      <w:r w:rsidRPr="00974F0D">
        <w:rPr>
          <w:rFonts w:ascii="Times New Roman" w:hAnsi="Times New Roman" w:cs="Times New Roman"/>
          <w:b/>
          <w:bCs/>
        </w:rPr>
        <w:lastRenderedPageBreak/>
        <w:t xml:space="preserve">Supplementary Figure 3. </w:t>
      </w:r>
      <w:r w:rsidR="0078235B" w:rsidRPr="00974F0D">
        <w:rPr>
          <w:rFonts w:ascii="Times New Roman" w:hAnsi="Times New Roman" w:cs="Times New Roman"/>
          <w:b/>
        </w:rPr>
        <w:t>Meta regression of male proportion on</w:t>
      </w:r>
      <w:r w:rsidRPr="00974F0D">
        <w:rPr>
          <w:rFonts w:ascii="Times New Roman" w:hAnsi="Times New Roman" w:cs="Times New Roman"/>
          <w:b/>
          <w:bCs/>
        </w:rPr>
        <w:t xml:space="preserve"> prevalence of depressive symptoms </w:t>
      </w:r>
      <w:r w:rsidR="0078235B" w:rsidRPr="00974F0D">
        <w:rPr>
          <w:rFonts w:ascii="Times New Roman" w:hAnsi="Times New Roman" w:cs="Times New Roman"/>
          <w:b/>
          <w:bCs/>
        </w:rPr>
        <w:t>in</w:t>
      </w:r>
      <w:r w:rsidRPr="00974F0D">
        <w:rPr>
          <w:rFonts w:ascii="Times New Roman" w:hAnsi="Times New Roman" w:cs="Times New Roman"/>
          <w:b/>
          <w:bCs/>
        </w:rPr>
        <w:t xml:space="preserve"> </w:t>
      </w:r>
      <w:r w:rsidR="00264885" w:rsidRPr="00974F0D">
        <w:rPr>
          <w:rFonts w:ascii="Times New Roman" w:hAnsi="Times New Roman" w:cs="Times New Roman"/>
          <w:b/>
          <w:bCs/>
        </w:rPr>
        <w:t>empty-nest</w:t>
      </w:r>
      <w:r w:rsidRPr="00974F0D">
        <w:rPr>
          <w:rFonts w:ascii="Times New Roman" w:hAnsi="Times New Roman" w:cs="Times New Roman"/>
          <w:b/>
          <w:bCs/>
        </w:rPr>
        <w:t xml:space="preserve"> </w:t>
      </w:r>
      <w:r w:rsidR="0078235B" w:rsidRPr="00974F0D">
        <w:rPr>
          <w:rFonts w:ascii="Times New Roman" w:hAnsi="Times New Roman" w:cs="Times New Roman"/>
          <w:b/>
          <w:bCs/>
        </w:rPr>
        <w:t>elderly</w:t>
      </w:r>
      <w:r w:rsidR="00722B1C" w:rsidRPr="00974F0D">
        <w:rPr>
          <w:rFonts w:ascii="Times New Roman" w:hAnsi="Times New Roman" w:cs="Times New Roman"/>
          <w:b/>
          <w:bCs/>
        </w:rPr>
        <w:t>.</w:t>
      </w:r>
    </w:p>
    <w:p w14:paraId="6AC6AD35" w14:textId="550D68E4" w:rsidR="00180E13" w:rsidRPr="00974F0D" w:rsidRDefault="0078235B" w:rsidP="00123457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  <w:b/>
          <w:noProof/>
        </w:rPr>
        <w:drawing>
          <wp:inline distT="0" distB="0" distL="0" distR="0" wp14:anchorId="1000198B" wp14:editId="6EE0A390">
            <wp:extent cx="6451860" cy="3811657"/>
            <wp:effectExtent l="0" t="0" r="6350" b="0"/>
            <wp:docPr id="32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A722C378-034C-4933-821C-DD21E5E2B3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A722C378-034C-4933-821C-DD21E5E2B3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51860" cy="381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5A3F6" w14:textId="2B6A577B" w:rsidR="0078235B" w:rsidRPr="00974F0D" w:rsidRDefault="0078235B" w:rsidP="0078235B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</w:rPr>
        <w:t>Note: Slope=0.044, Intercept=-2.653, P&lt;0.001.</w:t>
      </w:r>
    </w:p>
    <w:p w14:paraId="7E7DDBE0" w14:textId="29AAD224" w:rsidR="0078235B" w:rsidRPr="00974F0D" w:rsidRDefault="0078235B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  <w:b/>
        </w:rPr>
        <w:br w:type="page"/>
      </w:r>
    </w:p>
    <w:p w14:paraId="194C7B5C" w14:textId="4C9D6811" w:rsidR="0078235B" w:rsidRPr="00974F0D" w:rsidRDefault="0078235B" w:rsidP="00123457">
      <w:pPr>
        <w:rPr>
          <w:rFonts w:ascii="Times New Roman" w:hAnsi="Times New Roman" w:cs="Times New Roman"/>
          <w:b/>
          <w:bCs/>
        </w:rPr>
      </w:pPr>
      <w:r w:rsidRPr="00974F0D">
        <w:rPr>
          <w:rFonts w:ascii="Times New Roman" w:hAnsi="Times New Roman" w:cs="Times New Roman"/>
          <w:b/>
          <w:bCs/>
        </w:rPr>
        <w:lastRenderedPageBreak/>
        <w:t xml:space="preserve">Supplementary Figure 4. </w:t>
      </w:r>
      <w:r w:rsidRPr="00974F0D">
        <w:rPr>
          <w:rFonts w:ascii="Times New Roman" w:hAnsi="Times New Roman" w:cs="Times New Roman"/>
          <w:b/>
        </w:rPr>
        <w:t>Meta regression of publication year on</w:t>
      </w:r>
      <w:r w:rsidRPr="00974F0D">
        <w:rPr>
          <w:rFonts w:ascii="Times New Roman" w:hAnsi="Times New Roman" w:cs="Times New Roman"/>
          <w:b/>
          <w:bCs/>
        </w:rPr>
        <w:t xml:space="preserve"> prevalence of depressive symptoms in </w:t>
      </w:r>
      <w:r w:rsidR="00264885" w:rsidRPr="00974F0D">
        <w:rPr>
          <w:rFonts w:ascii="Times New Roman" w:hAnsi="Times New Roman" w:cs="Times New Roman"/>
          <w:b/>
          <w:bCs/>
        </w:rPr>
        <w:t>empty-nest</w:t>
      </w:r>
      <w:r w:rsidRPr="00974F0D">
        <w:rPr>
          <w:rFonts w:ascii="Times New Roman" w:hAnsi="Times New Roman" w:cs="Times New Roman"/>
          <w:b/>
          <w:bCs/>
        </w:rPr>
        <w:t xml:space="preserve"> elderly</w:t>
      </w:r>
      <w:r w:rsidR="00722B1C" w:rsidRPr="00974F0D">
        <w:rPr>
          <w:rFonts w:ascii="Times New Roman" w:hAnsi="Times New Roman" w:cs="Times New Roman"/>
          <w:b/>
          <w:bCs/>
        </w:rPr>
        <w:t>.</w:t>
      </w:r>
    </w:p>
    <w:p w14:paraId="705CFF55" w14:textId="0788A73A" w:rsidR="0078235B" w:rsidRPr="00974F0D" w:rsidRDefault="0078235B" w:rsidP="00123457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  <w:b/>
          <w:noProof/>
        </w:rPr>
        <w:drawing>
          <wp:inline distT="0" distB="0" distL="0" distR="0" wp14:anchorId="01A0C3CD" wp14:editId="0F843085">
            <wp:extent cx="7417602" cy="4382203"/>
            <wp:effectExtent l="0" t="0" r="0" b="0"/>
            <wp:docPr id="33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6B1F1A71-A2B8-4782-9147-6599C05934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6B1F1A71-A2B8-4782-9147-6599C05934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17602" cy="4382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60081" w14:textId="7FB9B12E" w:rsidR="0078235B" w:rsidRPr="00974F0D" w:rsidRDefault="0078235B" w:rsidP="0078235B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</w:rPr>
        <w:t>Note: Slope=0.087, Intercept=-175.352, P&lt;0.001.</w:t>
      </w:r>
    </w:p>
    <w:p w14:paraId="20840728" w14:textId="54B4F003" w:rsidR="0078235B" w:rsidRPr="00974F0D" w:rsidRDefault="0078235B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  <w:b/>
        </w:rPr>
        <w:br w:type="page"/>
      </w:r>
    </w:p>
    <w:p w14:paraId="11C3CEA9" w14:textId="4DAE2C97" w:rsidR="0078235B" w:rsidRPr="00974F0D" w:rsidRDefault="0078235B" w:rsidP="0078235B">
      <w:pPr>
        <w:rPr>
          <w:rFonts w:ascii="Times New Roman" w:hAnsi="Times New Roman" w:cs="Times New Roman"/>
          <w:b/>
          <w:bCs/>
        </w:rPr>
      </w:pPr>
      <w:r w:rsidRPr="00974F0D">
        <w:rPr>
          <w:rFonts w:ascii="Times New Roman" w:hAnsi="Times New Roman" w:cs="Times New Roman"/>
          <w:b/>
          <w:bCs/>
        </w:rPr>
        <w:lastRenderedPageBreak/>
        <w:t xml:space="preserve">Supplementary Figure 5. </w:t>
      </w:r>
      <w:r w:rsidRPr="00974F0D">
        <w:rPr>
          <w:rFonts w:ascii="Times New Roman" w:hAnsi="Times New Roman" w:cs="Times New Roman"/>
          <w:b/>
        </w:rPr>
        <w:t>Meta regression of study quality score on</w:t>
      </w:r>
      <w:r w:rsidRPr="00974F0D">
        <w:rPr>
          <w:rFonts w:ascii="Times New Roman" w:hAnsi="Times New Roman" w:cs="Times New Roman"/>
          <w:b/>
          <w:bCs/>
        </w:rPr>
        <w:t xml:space="preserve"> prevalence of depressive symptoms in </w:t>
      </w:r>
      <w:r w:rsidR="00264885" w:rsidRPr="00974F0D">
        <w:rPr>
          <w:rFonts w:ascii="Times New Roman" w:hAnsi="Times New Roman" w:cs="Times New Roman"/>
          <w:b/>
          <w:bCs/>
        </w:rPr>
        <w:t>empty-nest</w:t>
      </w:r>
      <w:r w:rsidRPr="00974F0D">
        <w:rPr>
          <w:rFonts w:ascii="Times New Roman" w:hAnsi="Times New Roman" w:cs="Times New Roman"/>
          <w:b/>
          <w:bCs/>
        </w:rPr>
        <w:t xml:space="preserve"> elderly</w:t>
      </w:r>
      <w:r w:rsidR="00722B1C" w:rsidRPr="00974F0D">
        <w:rPr>
          <w:rFonts w:ascii="Times New Roman" w:hAnsi="Times New Roman" w:cs="Times New Roman"/>
          <w:b/>
          <w:bCs/>
        </w:rPr>
        <w:t>.</w:t>
      </w:r>
    </w:p>
    <w:p w14:paraId="3C688BB1" w14:textId="03B2C2DF" w:rsidR="0078235B" w:rsidRPr="00974F0D" w:rsidRDefault="0078235B" w:rsidP="00123457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  <w:b/>
          <w:noProof/>
        </w:rPr>
        <w:drawing>
          <wp:inline distT="0" distB="0" distL="0" distR="0" wp14:anchorId="0070230B" wp14:editId="3F37DAA8">
            <wp:extent cx="7346900" cy="4340432"/>
            <wp:effectExtent l="0" t="0" r="6985" b="3175"/>
            <wp:docPr id="34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24637179-D106-4B8B-AF76-90BCDC95AF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24637179-D106-4B8B-AF76-90BCDC95AF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350974" cy="4342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6FDCD" w14:textId="49C559A6" w:rsidR="0078235B" w:rsidRPr="00974F0D" w:rsidRDefault="0078235B" w:rsidP="0078235B">
      <w:pPr>
        <w:rPr>
          <w:rFonts w:ascii="Times New Roman" w:hAnsi="Times New Roman" w:cs="Times New Roman"/>
          <w:b/>
        </w:rPr>
      </w:pPr>
      <w:r w:rsidRPr="00974F0D">
        <w:rPr>
          <w:rFonts w:ascii="Times New Roman" w:hAnsi="Times New Roman" w:cs="Times New Roman"/>
        </w:rPr>
        <w:t>Note: Slope=0.623, Intercept=-4.029, P&lt;0.001.</w:t>
      </w:r>
    </w:p>
    <w:p w14:paraId="7BEA94D0" w14:textId="21744441" w:rsidR="0078235B" w:rsidRPr="00974F0D" w:rsidRDefault="0078235B" w:rsidP="00123457">
      <w:pPr>
        <w:rPr>
          <w:rFonts w:ascii="Times New Roman" w:hAnsi="Times New Roman" w:cs="Times New Roman"/>
          <w:b/>
        </w:rPr>
      </w:pPr>
    </w:p>
    <w:sectPr w:rsidR="0078235B" w:rsidRPr="00974F0D" w:rsidSect="001909D0">
      <w:footerReference w:type="default" r:id="rId13"/>
      <w:pgSz w:w="24381" w:h="1304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2A2E5D" w14:textId="77777777" w:rsidR="00AE7E7F" w:rsidRDefault="00AE7E7F" w:rsidP="00B25B93">
      <w:pPr>
        <w:spacing w:after="0" w:line="240" w:lineRule="auto"/>
      </w:pPr>
      <w:r>
        <w:separator/>
      </w:r>
    </w:p>
  </w:endnote>
  <w:endnote w:type="continuationSeparator" w:id="0">
    <w:p w14:paraId="0D54141A" w14:textId="77777777" w:rsidR="00AE7E7F" w:rsidRDefault="00AE7E7F" w:rsidP="00B25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cda3b.B">
    <w:altName w:val="Cambria"/>
    <w:panose1 w:val="00000000000000000000"/>
    <w:charset w:val="00"/>
    <w:family w:val="roman"/>
    <w:notTrueType/>
    <w:pitch w:val="default"/>
  </w:font>
  <w:font w:name="AdvOT7fb33346.I">
    <w:altName w:val="Cambria"/>
    <w:panose1 w:val="00000000000000000000"/>
    <w:charset w:val="00"/>
    <w:family w:val="roman"/>
    <w:notTrueType/>
    <w:pitch w:val="default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OT596495f2+20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7805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C816F" w14:textId="1B0CCE20" w:rsidR="00A266DD" w:rsidRDefault="00A266DD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78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2C6D945" w14:textId="77777777" w:rsidR="00A266DD" w:rsidRDefault="00A266DD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464C91" w14:textId="77777777" w:rsidR="00AE7E7F" w:rsidRDefault="00AE7E7F" w:rsidP="00B25B93">
      <w:pPr>
        <w:spacing w:after="0" w:line="240" w:lineRule="auto"/>
      </w:pPr>
      <w:r>
        <w:separator/>
      </w:r>
    </w:p>
  </w:footnote>
  <w:footnote w:type="continuationSeparator" w:id="0">
    <w:p w14:paraId="77359DCC" w14:textId="77777777" w:rsidR="00AE7E7F" w:rsidRDefault="00AE7E7F" w:rsidP="00B25B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3294"/>
    <w:multiLevelType w:val="hybridMultilevel"/>
    <w:tmpl w:val="A64C3D66"/>
    <w:lvl w:ilvl="0" w:tplc="BB181A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63154A"/>
    <w:multiLevelType w:val="hybridMultilevel"/>
    <w:tmpl w:val="09E048AE"/>
    <w:lvl w:ilvl="0" w:tplc="209ECF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A80733"/>
    <w:multiLevelType w:val="hybridMultilevel"/>
    <w:tmpl w:val="B22E0624"/>
    <w:lvl w:ilvl="0" w:tplc="316A38B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7011970"/>
    <w:multiLevelType w:val="multilevel"/>
    <w:tmpl w:val="6C1005F0"/>
    <w:lvl w:ilvl="0">
      <w:start w:val="1"/>
      <w:numFmt w:val="decimal"/>
      <w:lvlText w:val="%1."/>
      <w:lvlJc w:val="left"/>
      <w:pPr>
        <w:ind w:left="360" w:hanging="360"/>
      </w:pPr>
      <w:rPr>
        <w:rFonts w:eastAsia="宋体" w:cs="Arial" w:hint="default"/>
        <w:b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 w:val="0"/>
        <w:i/>
        <w:color w:val="0D0D0D" w:themeColor="text1" w:themeTint="F2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4" w15:restartNumberingAfterBreak="0">
    <w:nsid w:val="5BA45F90"/>
    <w:multiLevelType w:val="hybridMultilevel"/>
    <w:tmpl w:val="2CC29340"/>
    <w:lvl w:ilvl="0" w:tplc="A2BEFACA">
      <w:start w:val="1"/>
      <w:numFmt w:val="decimal"/>
      <w:lvlText w:val="%1."/>
      <w:lvlJc w:val="left"/>
      <w:pPr>
        <w:ind w:left="480" w:hanging="480"/>
      </w:pPr>
      <w:rPr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safs0a05rwee5rzaprptu5095pr5zzds9&quot;&gt;references librar-2014.08.17 Copy&lt;record-ids&gt;&lt;item&gt;10825&lt;/item&gt;&lt;item&gt;11072&lt;/item&gt;&lt;item&gt;11116&lt;/item&gt;&lt;item&gt;14654&lt;/item&gt;&lt;item&gt;20148&lt;/item&gt;&lt;item&gt;20260&lt;/item&gt;&lt;item&gt;20264&lt;/item&gt;&lt;item&gt;20265&lt;/item&gt;&lt;item&gt;20266&lt;/item&gt;&lt;item&gt;20267&lt;/item&gt;&lt;item&gt;20268&lt;/item&gt;&lt;item&gt;20269&lt;/item&gt;&lt;item&gt;20270&lt;/item&gt;&lt;item&gt;20271&lt;/item&gt;&lt;item&gt;20273&lt;/item&gt;&lt;item&gt;20274&lt;/item&gt;&lt;item&gt;20276&lt;/item&gt;&lt;item&gt;20278&lt;/item&gt;&lt;item&gt;20279&lt;/item&gt;&lt;item&gt;20281&lt;/item&gt;&lt;item&gt;20282&lt;/item&gt;&lt;item&gt;20284&lt;/item&gt;&lt;item&gt;20285&lt;/item&gt;&lt;item&gt;20287&lt;/item&gt;&lt;item&gt;20288&lt;/item&gt;&lt;item&gt;20289&lt;/item&gt;&lt;item&gt;20291&lt;/item&gt;&lt;item&gt;20292&lt;/item&gt;&lt;item&gt;20293&lt;/item&gt;&lt;item&gt;20295&lt;/item&gt;&lt;item&gt;20296&lt;/item&gt;&lt;item&gt;20297&lt;/item&gt;&lt;item&gt;20301&lt;/item&gt;&lt;item&gt;20302&lt;/item&gt;&lt;item&gt;20303&lt;/item&gt;&lt;item&gt;20305&lt;/item&gt;&lt;item&gt;20306&lt;/item&gt;&lt;item&gt;20307&lt;/item&gt;&lt;item&gt;20308&lt;/item&gt;&lt;item&gt;20309&lt;/item&gt;&lt;item&gt;20310&lt;/item&gt;&lt;item&gt;20312&lt;/item&gt;&lt;item&gt;20313&lt;/item&gt;&lt;item&gt;20314&lt;/item&gt;&lt;item&gt;20315&lt;/item&gt;&lt;item&gt;20316&lt;/item&gt;&lt;item&gt;20317&lt;/item&gt;&lt;item&gt;20318&lt;/item&gt;&lt;item&gt;20321&lt;/item&gt;&lt;item&gt;20322&lt;/item&gt;&lt;item&gt;20323&lt;/item&gt;&lt;item&gt;20324&lt;/item&gt;&lt;item&gt;20325&lt;/item&gt;&lt;item&gt;20326&lt;/item&gt;&lt;item&gt;20327&lt;/item&gt;&lt;item&gt;20328&lt;/item&gt;&lt;item&gt;20329&lt;/item&gt;&lt;item&gt;20330&lt;/item&gt;&lt;item&gt;20331&lt;/item&gt;&lt;item&gt;20333&lt;/item&gt;&lt;item&gt;20334&lt;/item&gt;&lt;item&gt;20335&lt;/item&gt;&lt;item&gt;20336&lt;/item&gt;&lt;item&gt;20338&lt;/item&gt;&lt;item&gt;20339&lt;/item&gt;&lt;item&gt;20340&lt;/item&gt;&lt;item&gt;20341&lt;/item&gt;&lt;item&gt;20342&lt;/item&gt;&lt;item&gt;20343&lt;/item&gt;&lt;item&gt;20344&lt;/item&gt;&lt;item&gt;20345&lt;/item&gt;&lt;item&gt;20347&lt;/item&gt;&lt;item&gt;20348&lt;/item&gt;&lt;item&gt;20349&lt;/item&gt;&lt;item&gt;20350&lt;/item&gt;&lt;item&gt;20351&lt;/item&gt;&lt;item&gt;20352&lt;/item&gt;&lt;item&gt;20353&lt;/item&gt;&lt;item&gt;20354&lt;/item&gt;&lt;item&gt;20355&lt;/item&gt;&lt;/record-ids&gt;&lt;/item&gt;&lt;/Libraries&gt;"/>
  </w:docVars>
  <w:rsids>
    <w:rsidRoot w:val="006E12E1"/>
    <w:rsid w:val="00001CB3"/>
    <w:rsid w:val="00006A04"/>
    <w:rsid w:val="000079E4"/>
    <w:rsid w:val="00007A8C"/>
    <w:rsid w:val="00007E75"/>
    <w:rsid w:val="00023787"/>
    <w:rsid w:val="00037234"/>
    <w:rsid w:val="000373F5"/>
    <w:rsid w:val="00062324"/>
    <w:rsid w:val="00067999"/>
    <w:rsid w:val="00067F65"/>
    <w:rsid w:val="000708A6"/>
    <w:rsid w:val="00074DD9"/>
    <w:rsid w:val="00080794"/>
    <w:rsid w:val="00080B51"/>
    <w:rsid w:val="00093C0C"/>
    <w:rsid w:val="000A0824"/>
    <w:rsid w:val="000A1EEC"/>
    <w:rsid w:val="000A394B"/>
    <w:rsid w:val="000B0117"/>
    <w:rsid w:val="000B259E"/>
    <w:rsid w:val="000B3026"/>
    <w:rsid w:val="000B5407"/>
    <w:rsid w:val="000C1811"/>
    <w:rsid w:val="000C77A2"/>
    <w:rsid w:val="000D1295"/>
    <w:rsid w:val="000D3243"/>
    <w:rsid w:val="000D3DB7"/>
    <w:rsid w:val="000D7935"/>
    <w:rsid w:val="000E2D78"/>
    <w:rsid w:val="000F3CA5"/>
    <w:rsid w:val="000F486F"/>
    <w:rsid w:val="000F64B2"/>
    <w:rsid w:val="0010350D"/>
    <w:rsid w:val="0010439E"/>
    <w:rsid w:val="0010670F"/>
    <w:rsid w:val="001068DB"/>
    <w:rsid w:val="00106B73"/>
    <w:rsid w:val="00107C9D"/>
    <w:rsid w:val="00113C27"/>
    <w:rsid w:val="001158DB"/>
    <w:rsid w:val="00120E36"/>
    <w:rsid w:val="00123457"/>
    <w:rsid w:val="00132C7F"/>
    <w:rsid w:val="0013585F"/>
    <w:rsid w:val="00136F92"/>
    <w:rsid w:val="00143583"/>
    <w:rsid w:val="0015109C"/>
    <w:rsid w:val="00154D3E"/>
    <w:rsid w:val="00155F9B"/>
    <w:rsid w:val="00156114"/>
    <w:rsid w:val="00165617"/>
    <w:rsid w:val="00167EC5"/>
    <w:rsid w:val="00171332"/>
    <w:rsid w:val="00171A45"/>
    <w:rsid w:val="001774D9"/>
    <w:rsid w:val="00177C0B"/>
    <w:rsid w:val="00180E13"/>
    <w:rsid w:val="001818EE"/>
    <w:rsid w:val="00182CF9"/>
    <w:rsid w:val="001909D0"/>
    <w:rsid w:val="001946DB"/>
    <w:rsid w:val="001A00DC"/>
    <w:rsid w:val="001A3C52"/>
    <w:rsid w:val="001A4575"/>
    <w:rsid w:val="001A4C33"/>
    <w:rsid w:val="001B37ED"/>
    <w:rsid w:val="001B5551"/>
    <w:rsid w:val="001C330C"/>
    <w:rsid w:val="001D4586"/>
    <w:rsid w:val="001D491B"/>
    <w:rsid w:val="001E1CCD"/>
    <w:rsid w:val="001E37E0"/>
    <w:rsid w:val="001E3EB1"/>
    <w:rsid w:val="001F577A"/>
    <w:rsid w:val="00201FC7"/>
    <w:rsid w:val="00207958"/>
    <w:rsid w:val="00220F69"/>
    <w:rsid w:val="00225AF0"/>
    <w:rsid w:val="00226507"/>
    <w:rsid w:val="002341FE"/>
    <w:rsid w:val="002434DA"/>
    <w:rsid w:val="00243CC4"/>
    <w:rsid w:val="0024424A"/>
    <w:rsid w:val="00250EB3"/>
    <w:rsid w:val="00261ECA"/>
    <w:rsid w:val="0026370F"/>
    <w:rsid w:val="00264885"/>
    <w:rsid w:val="002651BB"/>
    <w:rsid w:val="0026550A"/>
    <w:rsid w:val="00270BF4"/>
    <w:rsid w:val="00273874"/>
    <w:rsid w:val="002760B9"/>
    <w:rsid w:val="00277934"/>
    <w:rsid w:val="00286A10"/>
    <w:rsid w:val="00290D5E"/>
    <w:rsid w:val="00291C2B"/>
    <w:rsid w:val="00291FFC"/>
    <w:rsid w:val="00292C00"/>
    <w:rsid w:val="00296FEE"/>
    <w:rsid w:val="00297B0A"/>
    <w:rsid w:val="00297BC4"/>
    <w:rsid w:val="002A259C"/>
    <w:rsid w:val="002A467F"/>
    <w:rsid w:val="002A5536"/>
    <w:rsid w:val="002B1191"/>
    <w:rsid w:val="002C41E8"/>
    <w:rsid w:val="002C4B4C"/>
    <w:rsid w:val="002C4C4B"/>
    <w:rsid w:val="002C5C31"/>
    <w:rsid w:val="002C6917"/>
    <w:rsid w:val="002D15A5"/>
    <w:rsid w:val="002D2785"/>
    <w:rsid w:val="002D4512"/>
    <w:rsid w:val="002D595C"/>
    <w:rsid w:val="002D60B5"/>
    <w:rsid w:val="002F09F6"/>
    <w:rsid w:val="002F24BA"/>
    <w:rsid w:val="002F58B0"/>
    <w:rsid w:val="002F6BF7"/>
    <w:rsid w:val="0030168D"/>
    <w:rsid w:val="00304D3C"/>
    <w:rsid w:val="00306084"/>
    <w:rsid w:val="003066D2"/>
    <w:rsid w:val="00310DF6"/>
    <w:rsid w:val="00311B34"/>
    <w:rsid w:val="00312EC2"/>
    <w:rsid w:val="00312F7E"/>
    <w:rsid w:val="00320AE1"/>
    <w:rsid w:val="00345668"/>
    <w:rsid w:val="00346004"/>
    <w:rsid w:val="00353EA9"/>
    <w:rsid w:val="00354AED"/>
    <w:rsid w:val="00370F33"/>
    <w:rsid w:val="00375C9E"/>
    <w:rsid w:val="003774C9"/>
    <w:rsid w:val="0038561E"/>
    <w:rsid w:val="003960DF"/>
    <w:rsid w:val="003979C9"/>
    <w:rsid w:val="003A6182"/>
    <w:rsid w:val="003B0CEB"/>
    <w:rsid w:val="003D38BD"/>
    <w:rsid w:val="003D3A5A"/>
    <w:rsid w:val="003D4B17"/>
    <w:rsid w:val="003E05F9"/>
    <w:rsid w:val="003F1AAA"/>
    <w:rsid w:val="003F4D04"/>
    <w:rsid w:val="00410AC5"/>
    <w:rsid w:val="00411A0C"/>
    <w:rsid w:val="00414834"/>
    <w:rsid w:val="00416CCD"/>
    <w:rsid w:val="00421CFE"/>
    <w:rsid w:val="00425FF7"/>
    <w:rsid w:val="00426AD5"/>
    <w:rsid w:val="004326B4"/>
    <w:rsid w:val="00433006"/>
    <w:rsid w:val="004400E0"/>
    <w:rsid w:val="00445431"/>
    <w:rsid w:val="00447855"/>
    <w:rsid w:val="00456709"/>
    <w:rsid w:val="00460BA8"/>
    <w:rsid w:val="0046234A"/>
    <w:rsid w:val="00463967"/>
    <w:rsid w:val="00467914"/>
    <w:rsid w:val="00473111"/>
    <w:rsid w:val="00477983"/>
    <w:rsid w:val="00481F9C"/>
    <w:rsid w:val="00485D10"/>
    <w:rsid w:val="00487D10"/>
    <w:rsid w:val="004B0600"/>
    <w:rsid w:val="004B4F94"/>
    <w:rsid w:val="004C0346"/>
    <w:rsid w:val="004C1DAD"/>
    <w:rsid w:val="004D0A63"/>
    <w:rsid w:val="004D1937"/>
    <w:rsid w:val="004D699E"/>
    <w:rsid w:val="004D7065"/>
    <w:rsid w:val="004D7F95"/>
    <w:rsid w:val="004E4CB1"/>
    <w:rsid w:val="004E4FCE"/>
    <w:rsid w:val="004F0C67"/>
    <w:rsid w:val="004F1268"/>
    <w:rsid w:val="004F23D3"/>
    <w:rsid w:val="004F69F4"/>
    <w:rsid w:val="00501B57"/>
    <w:rsid w:val="005024A7"/>
    <w:rsid w:val="00507C66"/>
    <w:rsid w:val="00522F02"/>
    <w:rsid w:val="00522F8D"/>
    <w:rsid w:val="00525960"/>
    <w:rsid w:val="00535AF6"/>
    <w:rsid w:val="00540C31"/>
    <w:rsid w:val="00552C71"/>
    <w:rsid w:val="005536A8"/>
    <w:rsid w:val="00556191"/>
    <w:rsid w:val="005572DE"/>
    <w:rsid w:val="005663AF"/>
    <w:rsid w:val="005674CB"/>
    <w:rsid w:val="0057063B"/>
    <w:rsid w:val="0057629A"/>
    <w:rsid w:val="00577B3A"/>
    <w:rsid w:val="005856CA"/>
    <w:rsid w:val="005913D7"/>
    <w:rsid w:val="005918A0"/>
    <w:rsid w:val="00591FEE"/>
    <w:rsid w:val="005A0152"/>
    <w:rsid w:val="005A1C41"/>
    <w:rsid w:val="005A2325"/>
    <w:rsid w:val="005A7FA1"/>
    <w:rsid w:val="005B2A5A"/>
    <w:rsid w:val="005B7000"/>
    <w:rsid w:val="005B71E4"/>
    <w:rsid w:val="005C356B"/>
    <w:rsid w:val="005C4EBA"/>
    <w:rsid w:val="005C513F"/>
    <w:rsid w:val="005D401D"/>
    <w:rsid w:val="005E7C51"/>
    <w:rsid w:val="005F321B"/>
    <w:rsid w:val="005F3AEA"/>
    <w:rsid w:val="005F3DB2"/>
    <w:rsid w:val="00601384"/>
    <w:rsid w:val="0060213F"/>
    <w:rsid w:val="00612752"/>
    <w:rsid w:val="0061369F"/>
    <w:rsid w:val="0061518C"/>
    <w:rsid w:val="00633D55"/>
    <w:rsid w:val="0063495E"/>
    <w:rsid w:val="006362DE"/>
    <w:rsid w:val="0063730A"/>
    <w:rsid w:val="00643299"/>
    <w:rsid w:val="00644CD1"/>
    <w:rsid w:val="00654915"/>
    <w:rsid w:val="00660100"/>
    <w:rsid w:val="00661A65"/>
    <w:rsid w:val="00667452"/>
    <w:rsid w:val="006676F9"/>
    <w:rsid w:val="00673CCB"/>
    <w:rsid w:val="006878FA"/>
    <w:rsid w:val="00691A66"/>
    <w:rsid w:val="00691F3E"/>
    <w:rsid w:val="006929B3"/>
    <w:rsid w:val="006933BC"/>
    <w:rsid w:val="006A3865"/>
    <w:rsid w:val="006A6DA4"/>
    <w:rsid w:val="006B20FF"/>
    <w:rsid w:val="006B3EEF"/>
    <w:rsid w:val="006B57FE"/>
    <w:rsid w:val="006B5EBC"/>
    <w:rsid w:val="006C185C"/>
    <w:rsid w:val="006C5681"/>
    <w:rsid w:val="006D4806"/>
    <w:rsid w:val="006E12E1"/>
    <w:rsid w:val="006F25BF"/>
    <w:rsid w:val="006F792C"/>
    <w:rsid w:val="00704C47"/>
    <w:rsid w:val="00705B31"/>
    <w:rsid w:val="00716B92"/>
    <w:rsid w:val="00722B1C"/>
    <w:rsid w:val="00730C84"/>
    <w:rsid w:val="0073349D"/>
    <w:rsid w:val="00735E2C"/>
    <w:rsid w:val="00737424"/>
    <w:rsid w:val="007450EB"/>
    <w:rsid w:val="007456A6"/>
    <w:rsid w:val="00751FD5"/>
    <w:rsid w:val="0075590A"/>
    <w:rsid w:val="00755927"/>
    <w:rsid w:val="007620E9"/>
    <w:rsid w:val="00765019"/>
    <w:rsid w:val="0076546A"/>
    <w:rsid w:val="007727BA"/>
    <w:rsid w:val="0077388B"/>
    <w:rsid w:val="007769F3"/>
    <w:rsid w:val="00780EFA"/>
    <w:rsid w:val="0078127A"/>
    <w:rsid w:val="0078235B"/>
    <w:rsid w:val="00782CE5"/>
    <w:rsid w:val="007846CA"/>
    <w:rsid w:val="00795B40"/>
    <w:rsid w:val="007A23DD"/>
    <w:rsid w:val="007A6D95"/>
    <w:rsid w:val="007B07E8"/>
    <w:rsid w:val="007B5E13"/>
    <w:rsid w:val="007B685F"/>
    <w:rsid w:val="007C0BA4"/>
    <w:rsid w:val="007C4E4A"/>
    <w:rsid w:val="007D3CA6"/>
    <w:rsid w:val="007E1EE0"/>
    <w:rsid w:val="007E6F3E"/>
    <w:rsid w:val="007F33F1"/>
    <w:rsid w:val="007F386C"/>
    <w:rsid w:val="007F6AF1"/>
    <w:rsid w:val="007F6C5F"/>
    <w:rsid w:val="00800E33"/>
    <w:rsid w:val="00803F89"/>
    <w:rsid w:val="0080481C"/>
    <w:rsid w:val="008050EB"/>
    <w:rsid w:val="008051A5"/>
    <w:rsid w:val="0080781A"/>
    <w:rsid w:val="00810C70"/>
    <w:rsid w:val="0081353D"/>
    <w:rsid w:val="00815654"/>
    <w:rsid w:val="008240F0"/>
    <w:rsid w:val="00826F6A"/>
    <w:rsid w:val="0083391F"/>
    <w:rsid w:val="00833AA0"/>
    <w:rsid w:val="008443AA"/>
    <w:rsid w:val="008475A3"/>
    <w:rsid w:val="008519B8"/>
    <w:rsid w:val="00856A4F"/>
    <w:rsid w:val="00872411"/>
    <w:rsid w:val="008758D2"/>
    <w:rsid w:val="00875BAD"/>
    <w:rsid w:val="008760D2"/>
    <w:rsid w:val="00876170"/>
    <w:rsid w:val="00887113"/>
    <w:rsid w:val="0089430E"/>
    <w:rsid w:val="00895D96"/>
    <w:rsid w:val="008A188D"/>
    <w:rsid w:val="008A3530"/>
    <w:rsid w:val="008A3D89"/>
    <w:rsid w:val="008B0076"/>
    <w:rsid w:val="008B05A0"/>
    <w:rsid w:val="008B5965"/>
    <w:rsid w:val="008D0902"/>
    <w:rsid w:val="008D7B0D"/>
    <w:rsid w:val="008E0B82"/>
    <w:rsid w:val="008E6593"/>
    <w:rsid w:val="008E7573"/>
    <w:rsid w:val="008F2F1D"/>
    <w:rsid w:val="008F49DA"/>
    <w:rsid w:val="008F640F"/>
    <w:rsid w:val="009032B0"/>
    <w:rsid w:val="00912AA6"/>
    <w:rsid w:val="00913043"/>
    <w:rsid w:val="009217D1"/>
    <w:rsid w:val="00924B9E"/>
    <w:rsid w:val="00925D90"/>
    <w:rsid w:val="00932DEA"/>
    <w:rsid w:val="0094089A"/>
    <w:rsid w:val="00942920"/>
    <w:rsid w:val="009475B5"/>
    <w:rsid w:val="0095715F"/>
    <w:rsid w:val="009700FB"/>
    <w:rsid w:val="00974F0D"/>
    <w:rsid w:val="00977F97"/>
    <w:rsid w:val="00986A40"/>
    <w:rsid w:val="00986E94"/>
    <w:rsid w:val="009967FB"/>
    <w:rsid w:val="009A41EE"/>
    <w:rsid w:val="009B1FAE"/>
    <w:rsid w:val="009C3CC0"/>
    <w:rsid w:val="009D73FD"/>
    <w:rsid w:val="009D7AA9"/>
    <w:rsid w:val="009E1469"/>
    <w:rsid w:val="009E4042"/>
    <w:rsid w:val="009E584C"/>
    <w:rsid w:val="009F5A4D"/>
    <w:rsid w:val="00A05638"/>
    <w:rsid w:val="00A074C4"/>
    <w:rsid w:val="00A104B3"/>
    <w:rsid w:val="00A11C87"/>
    <w:rsid w:val="00A11F2D"/>
    <w:rsid w:val="00A17827"/>
    <w:rsid w:val="00A178BE"/>
    <w:rsid w:val="00A20F18"/>
    <w:rsid w:val="00A23DAF"/>
    <w:rsid w:val="00A254B6"/>
    <w:rsid w:val="00A257ED"/>
    <w:rsid w:val="00A266DD"/>
    <w:rsid w:val="00A27C2A"/>
    <w:rsid w:val="00A34369"/>
    <w:rsid w:val="00A35A97"/>
    <w:rsid w:val="00A374AE"/>
    <w:rsid w:val="00A37BA6"/>
    <w:rsid w:val="00A416F9"/>
    <w:rsid w:val="00A4575A"/>
    <w:rsid w:val="00A52FA6"/>
    <w:rsid w:val="00A54AD0"/>
    <w:rsid w:val="00A57035"/>
    <w:rsid w:val="00A6189C"/>
    <w:rsid w:val="00A62787"/>
    <w:rsid w:val="00A654B8"/>
    <w:rsid w:val="00A70213"/>
    <w:rsid w:val="00A74894"/>
    <w:rsid w:val="00A9231F"/>
    <w:rsid w:val="00A92AC0"/>
    <w:rsid w:val="00A93053"/>
    <w:rsid w:val="00AA2728"/>
    <w:rsid w:val="00AA509E"/>
    <w:rsid w:val="00AA54B6"/>
    <w:rsid w:val="00AB0354"/>
    <w:rsid w:val="00AB36DA"/>
    <w:rsid w:val="00AC6AA0"/>
    <w:rsid w:val="00AD11BE"/>
    <w:rsid w:val="00AD1608"/>
    <w:rsid w:val="00AD17D6"/>
    <w:rsid w:val="00AD1A02"/>
    <w:rsid w:val="00AD2745"/>
    <w:rsid w:val="00AD77E6"/>
    <w:rsid w:val="00AE1242"/>
    <w:rsid w:val="00AE178F"/>
    <w:rsid w:val="00AE5E79"/>
    <w:rsid w:val="00AE644F"/>
    <w:rsid w:val="00AE7E7F"/>
    <w:rsid w:val="00AF16E4"/>
    <w:rsid w:val="00AF5F79"/>
    <w:rsid w:val="00B101D8"/>
    <w:rsid w:val="00B119EB"/>
    <w:rsid w:val="00B14BAC"/>
    <w:rsid w:val="00B20099"/>
    <w:rsid w:val="00B25B93"/>
    <w:rsid w:val="00B27E4F"/>
    <w:rsid w:val="00B32CFD"/>
    <w:rsid w:val="00B32D51"/>
    <w:rsid w:val="00B33794"/>
    <w:rsid w:val="00B3641D"/>
    <w:rsid w:val="00B36438"/>
    <w:rsid w:val="00B407F5"/>
    <w:rsid w:val="00B4206E"/>
    <w:rsid w:val="00B45087"/>
    <w:rsid w:val="00B4724B"/>
    <w:rsid w:val="00B54D73"/>
    <w:rsid w:val="00B556A3"/>
    <w:rsid w:val="00B56974"/>
    <w:rsid w:val="00B5708E"/>
    <w:rsid w:val="00B57E5F"/>
    <w:rsid w:val="00B61961"/>
    <w:rsid w:val="00B64A0B"/>
    <w:rsid w:val="00B73141"/>
    <w:rsid w:val="00B76C2B"/>
    <w:rsid w:val="00B776AE"/>
    <w:rsid w:val="00B77C8C"/>
    <w:rsid w:val="00B8527D"/>
    <w:rsid w:val="00B85A37"/>
    <w:rsid w:val="00B85D60"/>
    <w:rsid w:val="00B938C0"/>
    <w:rsid w:val="00B9538A"/>
    <w:rsid w:val="00B958C7"/>
    <w:rsid w:val="00BA7869"/>
    <w:rsid w:val="00BB1930"/>
    <w:rsid w:val="00BC6854"/>
    <w:rsid w:val="00BC696F"/>
    <w:rsid w:val="00BD49F9"/>
    <w:rsid w:val="00BE23E0"/>
    <w:rsid w:val="00BE3D35"/>
    <w:rsid w:val="00BE73A0"/>
    <w:rsid w:val="00BF603B"/>
    <w:rsid w:val="00C01B2B"/>
    <w:rsid w:val="00C12FFE"/>
    <w:rsid w:val="00C1340C"/>
    <w:rsid w:val="00C2124B"/>
    <w:rsid w:val="00C257E7"/>
    <w:rsid w:val="00C32778"/>
    <w:rsid w:val="00C34830"/>
    <w:rsid w:val="00C40AF8"/>
    <w:rsid w:val="00C4463C"/>
    <w:rsid w:val="00C44EEB"/>
    <w:rsid w:val="00C532C6"/>
    <w:rsid w:val="00C53368"/>
    <w:rsid w:val="00C5374B"/>
    <w:rsid w:val="00C5447B"/>
    <w:rsid w:val="00C546C5"/>
    <w:rsid w:val="00C55FA2"/>
    <w:rsid w:val="00C57B49"/>
    <w:rsid w:val="00C6081F"/>
    <w:rsid w:val="00C62606"/>
    <w:rsid w:val="00C67BD8"/>
    <w:rsid w:val="00C702B0"/>
    <w:rsid w:val="00C70FE0"/>
    <w:rsid w:val="00C732F2"/>
    <w:rsid w:val="00C74CF5"/>
    <w:rsid w:val="00C769CC"/>
    <w:rsid w:val="00C76D98"/>
    <w:rsid w:val="00C77094"/>
    <w:rsid w:val="00C847AE"/>
    <w:rsid w:val="00C856F5"/>
    <w:rsid w:val="00C86204"/>
    <w:rsid w:val="00C91937"/>
    <w:rsid w:val="00C94EA3"/>
    <w:rsid w:val="00C94FF3"/>
    <w:rsid w:val="00CA2FA8"/>
    <w:rsid w:val="00CA5154"/>
    <w:rsid w:val="00CA5584"/>
    <w:rsid w:val="00CA6911"/>
    <w:rsid w:val="00CB13AE"/>
    <w:rsid w:val="00CC220C"/>
    <w:rsid w:val="00CD52E6"/>
    <w:rsid w:val="00CD7F71"/>
    <w:rsid w:val="00CE4636"/>
    <w:rsid w:val="00CF3A43"/>
    <w:rsid w:val="00CF6586"/>
    <w:rsid w:val="00D036AD"/>
    <w:rsid w:val="00D1243C"/>
    <w:rsid w:val="00D16CE8"/>
    <w:rsid w:val="00D276C5"/>
    <w:rsid w:val="00D36381"/>
    <w:rsid w:val="00D427E2"/>
    <w:rsid w:val="00D52C29"/>
    <w:rsid w:val="00D55ABA"/>
    <w:rsid w:val="00D62FC8"/>
    <w:rsid w:val="00D6384F"/>
    <w:rsid w:val="00D757DA"/>
    <w:rsid w:val="00D81DF8"/>
    <w:rsid w:val="00D82FD5"/>
    <w:rsid w:val="00D9320A"/>
    <w:rsid w:val="00DA3EE5"/>
    <w:rsid w:val="00DB0F2B"/>
    <w:rsid w:val="00DD579B"/>
    <w:rsid w:val="00DE18F8"/>
    <w:rsid w:val="00DE26AD"/>
    <w:rsid w:val="00DE66CC"/>
    <w:rsid w:val="00DE6B37"/>
    <w:rsid w:val="00DF7CFE"/>
    <w:rsid w:val="00E00CCE"/>
    <w:rsid w:val="00E05EA4"/>
    <w:rsid w:val="00E0723E"/>
    <w:rsid w:val="00E17AB8"/>
    <w:rsid w:val="00E240C6"/>
    <w:rsid w:val="00E32D86"/>
    <w:rsid w:val="00E42960"/>
    <w:rsid w:val="00E45237"/>
    <w:rsid w:val="00E4565F"/>
    <w:rsid w:val="00E47B79"/>
    <w:rsid w:val="00E50333"/>
    <w:rsid w:val="00E54C45"/>
    <w:rsid w:val="00E617B1"/>
    <w:rsid w:val="00E62902"/>
    <w:rsid w:val="00E66FE0"/>
    <w:rsid w:val="00E70EC7"/>
    <w:rsid w:val="00E77B1C"/>
    <w:rsid w:val="00E80D76"/>
    <w:rsid w:val="00E80F23"/>
    <w:rsid w:val="00E81CE4"/>
    <w:rsid w:val="00E83955"/>
    <w:rsid w:val="00E97C66"/>
    <w:rsid w:val="00EA2490"/>
    <w:rsid w:val="00EA4F30"/>
    <w:rsid w:val="00EB2ECC"/>
    <w:rsid w:val="00EB52A8"/>
    <w:rsid w:val="00EC3866"/>
    <w:rsid w:val="00EC3A53"/>
    <w:rsid w:val="00ED5DD6"/>
    <w:rsid w:val="00EE67E2"/>
    <w:rsid w:val="00EE6E7D"/>
    <w:rsid w:val="00EE7E7E"/>
    <w:rsid w:val="00EF07D3"/>
    <w:rsid w:val="00F03001"/>
    <w:rsid w:val="00F066AA"/>
    <w:rsid w:val="00F111E0"/>
    <w:rsid w:val="00F14118"/>
    <w:rsid w:val="00F33679"/>
    <w:rsid w:val="00F36010"/>
    <w:rsid w:val="00F5675D"/>
    <w:rsid w:val="00F616A5"/>
    <w:rsid w:val="00F8051B"/>
    <w:rsid w:val="00F821A9"/>
    <w:rsid w:val="00F82558"/>
    <w:rsid w:val="00F90F36"/>
    <w:rsid w:val="00F92101"/>
    <w:rsid w:val="00F92280"/>
    <w:rsid w:val="00FA2506"/>
    <w:rsid w:val="00FA60D1"/>
    <w:rsid w:val="00FA7649"/>
    <w:rsid w:val="00FB31CF"/>
    <w:rsid w:val="00FB4FD0"/>
    <w:rsid w:val="00FC2204"/>
    <w:rsid w:val="00FC3FCC"/>
    <w:rsid w:val="00FD4B26"/>
    <w:rsid w:val="00FE2D85"/>
    <w:rsid w:val="00FE6A14"/>
    <w:rsid w:val="00FF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31C17"/>
  <w15:chartTrackingRefBased/>
  <w15:docId w15:val="{1F3751AD-2B66-43D0-BAD2-4E4393AE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EFA"/>
  </w:style>
  <w:style w:type="paragraph" w:styleId="1">
    <w:name w:val="heading 1"/>
    <w:basedOn w:val="a"/>
    <w:next w:val="a"/>
    <w:link w:val="10"/>
    <w:uiPriority w:val="9"/>
    <w:qFormat/>
    <w:rsid w:val="007C0BA4"/>
    <w:pPr>
      <w:keepNext/>
      <w:widowControl w:val="0"/>
      <w:spacing w:before="180" w:after="180" w:line="720" w:lineRule="auto"/>
      <w:jc w:val="both"/>
      <w:outlineLvl w:val="0"/>
    </w:pPr>
    <w:rPr>
      <w:rFonts w:ascii="Calibri Light" w:eastAsia="PMingLiU" w:hAnsi="Calibri Light" w:cs="Times New Roman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rsid w:val="00D52C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475B5"/>
    <w:pPr>
      <w:keepNext/>
      <w:keepLines/>
      <w:widowControl w:val="0"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BA4"/>
    <w:pPr>
      <w:keepNext/>
      <w:keepLines/>
      <w:widowControl w:val="0"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91FFC"/>
    <w:rPr>
      <w:rFonts w:ascii="AdvOT1efcda3b.B" w:hAnsi="AdvOT1efcda3b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291FFC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291FFC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291FFC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291FFC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a0"/>
    <w:rsid w:val="00291FFC"/>
    <w:rPr>
      <w:rFonts w:ascii="AdvOT1efcda3b.B" w:hAnsi="AdvOT1efcda3b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291FFC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Balloon Text"/>
    <w:basedOn w:val="a"/>
    <w:link w:val="a4"/>
    <w:uiPriority w:val="99"/>
    <w:semiHidden/>
    <w:unhideWhenUsed/>
    <w:rsid w:val="000A1EEC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A1EE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475B5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33A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33AA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33A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833AA0"/>
    <w:rPr>
      <w:rFonts w:ascii="Calibri" w:hAnsi="Calibri" w:cs="Calibri"/>
      <w:noProof/>
    </w:rPr>
  </w:style>
  <w:style w:type="character" w:styleId="a5">
    <w:name w:val="Hyperlink"/>
    <w:basedOn w:val="a0"/>
    <w:uiPriority w:val="99"/>
    <w:unhideWhenUsed/>
    <w:rsid w:val="00833AA0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33AA0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rsid w:val="00D52C29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TableGrid1">
    <w:name w:val="Table Grid1"/>
    <w:basedOn w:val="a1"/>
    <w:next w:val="a6"/>
    <w:uiPriority w:val="59"/>
    <w:rsid w:val="003774C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37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C0BA4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customStyle="1" w:styleId="40">
    <w:name w:val="标题 4 字符"/>
    <w:basedOn w:val="a0"/>
    <w:link w:val="4"/>
    <w:uiPriority w:val="9"/>
    <w:semiHidden/>
    <w:rsid w:val="007C0BA4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</w:rPr>
  </w:style>
  <w:style w:type="paragraph" w:styleId="a7">
    <w:name w:val="header"/>
    <w:basedOn w:val="a"/>
    <w:link w:val="a8"/>
    <w:uiPriority w:val="99"/>
    <w:unhideWhenUsed/>
    <w:rsid w:val="007C0B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PMingLiU" w:hAnsi="Calibri" w:cs="Times New Roman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C0BA4"/>
    <w:rPr>
      <w:rFonts w:ascii="Calibri" w:eastAsia="PMingLiU" w:hAnsi="Calibri" w:cs="Times New Roman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C0BA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PMingLiU" w:hAnsi="Calibri" w:cs="Times New Roman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C0BA4"/>
    <w:rPr>
      <w:rFonts w:ascii="Calibri" w:eastAsia="PMingLiU" w:hAnsi="Calibri" w:cs="Times New Roman"/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7C0BA4"/>
  </w:style>
  <w:style w:type="character" w:styleId="ab">
    <w:name w:val="annotation reference"/>
    <w:uiPriority w:val="99"/>
    <w:semiHidden/>
    <w:unhideWhenUsed/>
    <w:rsid w:val="007C0BA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C0BA4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1"/>
    </w:rPr>
  </w:style>
  <w:style w:type="character" w:customStyle="1" w:styleId="ad">
    <w:name w:val="批注文字 字符"/>
    <w:basedOn w:val="a0"/>
    <w:link w:val="ac"/>
    <w:uiPriority w:val="99"/>
    <w:semiHidden/>
    <w:rsid w:val="007C0BA4"/>
    <w:rPr>
      <w:rFonts w:ascii="Calibri" w:eastAsia="PMingLiU" w:hAnsi="Calibri" w:cs="Times New Roman"/>
      <w:kern w:val="2"/>
      <w:sz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C0BA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C0BA4"/>
    <w:rPr>
      <w:rFonts w:ascii="Calibri" w:eastAsia="PMingLiU" w:hAnsi="Calibri" w:cs="Times New Roman"/>
      <w:b/>
      <w:bCs/>
      <w:kern w:val="2"/>
      <w:sz w:val="21"/>
    </w:rPr>
  </w:style>
  <w:style w:type="paragraph" w:styleId="af0">
    <w:name w:val="List Paragraph"/>
    <w:basedOn w:val="a"/>
    <w:uiPriority w:val="34"/>
    <w:qFormat/>
    <w:rsid w:val="007C0BA4"/>
    <w:pPr>
      <w:widowControl w:val="0"/>
      <w:spacing w:after="0" w:line="240" w:lineRule="auto"/>
      <w:ind w:firstLineChars="200" w:firstLine="420"/>
      <w:jc w:val="both"/>
    </w:pPr>
    <w:rPr>
      <w:rFonts w:ascii="Calibri" w:eastAsia="PMingLiU" w:hAnsi="Calibri" w:cs="Times New Roman"/>
      <w:kern w:val="2"/>
      <w:sz w:val="21"/>
    </w:rPr>
  </w:style>
  <w:style w:type="table" w:customStyle="1" w:styleId="61">
    <w:name w:val="网格表 6 彩色1"/>
    <w:basedOn w:val="a1"/>
    <w:uiPriority w:val="51"/>
    <w:rsid w:val="007C0BA4"/>
    <w:pPr>
      <w:spacing w:after="0" w:line="240" w:lineRule="auto"/>
    </w:pPr>
    <w:rPr>
      <w:rFonts w:ascii="Times New Roman" w:eastAsia="Verdana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cPr>
      <w:shd w:val="clear" w:color="auto" w:fill="FFFFFF"/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1">
    <w:name w:val="Revision"/>
    <w:hidden/>
    <w:uiPriority w:val="99"/>
    <w:semiHidden/>
    <w:rsid w:val="007C0BA4"/>
    <w:pPr>
      <w:spacing w:after="0" w:line="240" w:lineRule="auto"/>
    </w:pPr>
    <w:rPr>
      <w:rFonts w:ascii="Calibri" w:eastAsia="PMingLiU" w:hAnsi="Calibri" w:cs="Times New Roman"/>
      <w:kern w:val="2"/>
      <w:sz w:val="21"/>
    </w:rPr>
  </w:style>
  <w:style w:type="table" w:customStyle="1" w:styleId="12">
    <w:name w:val="网格型1"/>
    <w:basedOn w:val="a1"/>
    <w:next w:val="a6"/>
    <w:uiPriority w:val="39"/>
    <w:rsid w:val="007C0B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6"/>
    <w:uiPriority w:val="39"/>
    <w:rsid w:val="007C0B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6"/>
    <w:uiPriority w:val="39"/>
    <w:rsid w:val="007C0B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6"/>
    <w:uiPriority w:val="39"/>
    <w:rsid w:val="007C0B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6"/>
    <w:uiPriority w:val="39"/>
    <w:rsid w:val="007C0B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6"/>
    <w:uiPriority w:val="39"/>
    <w:rsid w:val="007C0BA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7C0BA4"/>
  </w:style>
  <w:style w:type="character" w:styleId="af2">
    <w:name w:val="FollowedHyperlink"/>
    <w:uiPriority w:val="99"/>
    <w:semiHidden/>
    <w:unhideWhenUsed/>
    <w:rsid w:val="007C0BA4"/>
    <w:rPr>
      <w:color w:val="954F72"/>
      <w:u w:val="single"/>
    </w:rPr>
  </w:style>
  <w:style w:type="character" w:styleId="af3">
    <w:name w:val="Emphasis"/>
    <w:uiPriority w:val="20"/>
    <w:qFormat/>
    <w:rsid w:val="007C0BA4"/>
    <w:rPr>
      <w:i/>
      <w:iCs/>
    </w:rPr>
  </w:style>
  <w:style w:type="character" w:customStyle="1" w:styleId="alt-edited">
    <w:name w:val="alt-edited"/>
    <w:basedOn w:val="a0"/>
    <w:rsid w:val="007C0BA4"/>
  </w:style>
  <w:style w:type="character" w:customStyle="1" w:styleId="shorttext">
    <w:name w:val="short_text"/>
    <w:basedOn w:val="a0"/>
    <w:rsid w:val="007C0BA4"/>
  </w:style>
  <w:style w:type="table" w:customStyle="1" w:styleId="410">
    <w:name w:val="网格型41"/>
    <w:basedOn w:val="a1"/>
    <w:next w:val="a6"/>
    <w:uiPriority w:val="39"/>
    <w:rsid w:val="007C0BA4"/>
    <w:pPr>
      <w:spacing w:after="0" w:line="240" w:lineRule="auto"/>
    </w:pPr>
    <w:rPr>
      <w:rFonts w:ascii="Times New Roman" w:eastAsia="宋体" w:hAnsi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a0"/>
    <w:rsid w:val="007C0BA4"/>
  </w:style>
  <w:style w:type="paragraph" w:customStyle="1" w:styleId="simplepara">
    <w:name w:val="simplepara"/>
    <w:basedOn w:val="a"/>
    <w:rsid w:val="007C0B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7C0BA4"/>
    <w:rPr>
      <w:color w:val="808080"/>
      <w:shd w:val="clear" w:color="auto" w:fill="E6E6E6"/>
    </w:rPr>
  </w:style>
  <w:style w:type="character" w:customStyle="1" w:styleId="22">
    <w:name w:val="未处理的提及2"/>
    <w:basedOn w:val="a0"/>
    <w:uiPriority w:val="99"/>
    <w:semiHidden/>
    <w:unhideWhenUsed/>
    <w:rsid w:val="007C0BA4"/>
    <w:rPr>
      <w:color w:val="605E5C"/>
      <w:shd w:val="clear" w:color="auto" w:fill="E1DFDD"/>
    </w:rPr>
  </w:style>
  <w:style w:type="paragraph" w:styleId="af4">
    <w:name w:val="No Spacing"/>
    <w:uiPriority w:val="1"/>
    <w:qFormat/>
    <w:rsid w:val="007C0BA4"/>
    <w:pPr>
      <w:widowControl w:val="0"/>
      <w:spacing w:after="0" w:line="240" w:lineRule="auto"/>
      <w:jc w:val="both"/>
    </w:pPr>
    <w:rPr>
      <w:rFonts w:ascii="Calibri" w:eastAsia="PMingLiU" w:hAnsi="Calibri" w:cs="Times New Roman"/>
      <w:kern w:val="2"/>
      <w:sz w:val="21"/>
    </w:rPr>
  </w:style>
  <w:style w:type="character" w:customStyle="1" w:styleId="32">
    <w:name w:val="未处理的提及3"/>
    <w:basedOn w:val="a0"/>
    <w:uiPriority w:val="99"/>
    <w:semiHidden/>
    <w:unhideWhenUsed/>
    <w:rsid w:val="007C0BA4"/>
    <w:rPr>
      <w:color w:val="605E5C"/>
      <w:shd w:val="clear" w:color="auto" w:fill="E1DFDD"/>
    </w:rPr>
  </w:style>
  <w:style w:type="character" w:customStyle="1" w:styleId="42">
    <w:name w:val="未处理的提及4"/>
    <w:basedOn w:val="a0"/>
    <w:uiPriority w:val="99"/>
    <w:semiHidden/>
    <w:unhideWhenUsed/>
    <w:rsid w:val="007C0BA4"/>
    <w:rPr>
      <w:color w:val="605E5C"/>
      <w:shd w:val="clear" w:color="auto" w:fill="E1DFDD"/>
    </w:rPr>
  </w:style>
  <w:style w:type="character" w:styleId="af5">
    <w:name w:val="Strong"/>
    <w:basedOn w:val="a0"/>
    <w:uiPriority w:val="22"/>
    <w:qFormat/>
    <w:rsid w:val="007C0BA4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7C0BA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7C0BA4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7C0BA4"/>
  </w:style>
  <w:style w:type="character" w:customStyle="1" w:styleId="UnresolvedMention3">
    <w:name w:val="Unresolved Mention3"/>
    <w:basedOn w:val="a0"/>
    <w:uiPriority w:val="99"/>
    <w:semiHidden/>
    <w:unhideWhenUsed/>
    <w:rsid w:val="007C0B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3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2D011-FEC6-4A9A-B6A9-6351341EC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ezhang</dc:creator>
  <cp:keywords/>
  <dc:description/>
  <cp:lastModifiedBy>Zhang Honghe</cp:lastModifiedBy>
  <cp:revision>5</cp:revision>
  <dcterms:created xsi:type="dcterms:W3CDTF">2020-03-10T13:27:00Z</dcterms:created>
  <dcterms:modified xsi:type="dcterms:W3CDTF">2020-04-06T08:31:00Z</dcterms:modified>
</cp:coreProperties>
</file>